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CBAB4" w14:textId="77777777" w:rsidR="00155B3C" w:rsidRPr="00155B3C" w:rsidRDefault="00155B3C" w:rsidP="00155B3C">
      <w:pPr>
        <w:spacing w:line="480" w:lineRule="auto"/>
        <w:jc w:val="both"/>
        <w:rPr>
          <w:b/>
          <w:sz w:val="32"/>
          <w:szCs w:val="32"/>
          <w:lang w:val="en-GB"/>
        </w:rPr>
      </w:pPr>
      <w:r w:rsidRPr="00155B3C">
        <w:rPr>
          <w:b/>
          <w:sz w:val="32"/>
          <w:szCs w:val="32"/>
          <w:lang w:val="en-GB"/>
        </w:rPr>
        <w:t>Supporting Information</w:t>
      </w:r>
    </w:p>
    <w:p w14:paraId="3993766D" w14:textId="7DE0F88C" w:rsidR="00155B3C" w:rsidRPr="00155B3C" w:rsidRDefault="00712FEF" w:rsidP="00155B3C">
      <w:pPr>
        <w:spacing w:line="480" w:lineRule="auto"/>
        <w:jc w:val="both"/>
        <w:rPr>
          <w:b/>
          <w:szCs w:val="24"/>
          <w:lang w:val="en-GB"/>
        </w:rPr>
      </w:pPr>
      <w:r>
        <w:rPr>
          <w:b/>
          <w:szCs w:val="24"/>
          <w:lang w:val="en-GB"/>
        </w:rPr>
        <w:t xml:space="preserve">S1 </w:t>
      </w:r>
      <w:r w:rsidR="00155B3C" w:rsidRPr="00155B3C">
        <w:rPr>
          <w:b/>
          <w:szCs w:val="24"/>
          <w:lang w:val="en-GB"/>
        </w:rPr>
        <w:t xml:space="preserve">Appendix – Pairwise comparisons on dog owners’ control situation </w:t>
      </w:r>
      <w:proofErr w:type="gramStart"/>
      <w:r w:rsidR="00155B3C" w:rsidRPr="00155B3C">
        <w:rPr>
          <w:b/>
          <w:szCs w:val="24"/>
          <w:lang w:val="en-GB"/>
        </w:rPr>
        <w:t>with regard to</w:t>
      </w:r>
      <w:proofErr w:type="gramEnd"/>
      <w:r w:rsidR="00155B3C" w:rsidRPr="00155B3C">
        <w:rPr>
          <w:b/>
          <w:szCs w:val="24"/>
          <w:lang w:val="en-GB"/>
        </w:rPr>
        <w:t xml:space="preserve"> the dog, at biting incidents leading to confiscation of 374 dogs</w:t>
      </w:r>
    </w:p>
    <w:p w14:paraId="6B7C6FC6" w14:textId="77777777" w:rsidR="00712FEF" w:rsidRPr="00155B3C" w:rsidRDefault="00712FEF" w:rsidP="00712FEF">
      <w:p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480" w:lineRule="auto"/>
        <w:jc w:val="both"/>
        <w:rPr>
          <w:b/>
          <w:szCs w:val="24"/>
          <w:lang w:val="en-GB"/>
        </w:rPr>
      </w:pPr>
      <w:r>
        <w:rPr>
          <w:b/>
          <w:szCs w:val="24"/>
          <w:lang w:val="en-GB"/>
        </w:rPr>
        <w:t xml:space="preserve">S2 </w:t>
      </w:r>
      <w:r w:rsidRPr="00155B3C">
        <w:rPr>
          <w:b/>
          <w:szCs w:val="24"/>
          <w:lang w:val="en-GB"/>
        </w:rPr>
        <w:t>Appendix – Severeness of biting incidents according to Ian Dunbar for human/ animal-directed biting incidents caused by 374 confiscated dogs</w:t>
      </w:r>
    </w:p>
    <w:p w14:paraId="5EEF3D41" w14:textId="77777777" w:rsidR="00712FEF" w:rsidRPr="00155B3C" w:rsidRDefault="00712FEF" w:rsidP="00712FEF">
      <w:p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480" w:lineRule="auto"/>
        <w:jc w:val="both"/>
        <w:rPr>
          <w:b/>
          <w:szCs w:val="24"/>
          <w:lang w:val="en-GB"/>
        </w:rPr>
      </w:pPr>
      <w:r>
        <w:rPr>
          <w:b/>
          <w:szCs w:val="24"/>
          <w:lang w:val="en-GB"/>
        </w:rPr>
        <w:t xml:space="preserve">S3 </w:t>
      </w:r>
      <w:r w:rsidRPr="00155B3C">
        <w:rPr>
          <w:b/>
          <w:szCs w:val="24"/>
          <w:lang w:val="en-GB"/>
        </w:rPr>
        <w:t>Appendix – The distribution of multifactorial situations of dog ownership factors applying to 374 cases of confiscated dogs</w:t>
      </w:r>
    </w:p>
    <w:p w14:paraId="6F6C57B5" w14:textId="2A471750" w:rsidR="00CE320D" w:rsidRPr="00155B3C" w:rsidRDefault="00CE320D" w:rsidP="00155B3C">
      <w:p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480" w:lineRule="auto"/>
        <w:jc w:val="both"/>
        <w:rPr>
          <w:bCs/>
          <w:szCs w:val="24"/>
          <w:lang w:val="en-GB"/>
        </w:rPr>
      </w:pPr>
    </w:p>
    <w:p w14:paraId="037F19BC" w14:textId="77777777" w:rsidR="00240518" w:rsidRPr="00155B3C" w:rsidRDefault="00240518" w:rsidP="00155B3C">
      <w:pPr>
        <w:widowControl/>
        <w:spacing w:line="480" w:lineRule="auto"/>
        <w:rPr>
          <w:b/>
          <w:szCs w:val="24"/>
          <w:lang w:val="en-GB"/>
        </w:rPr>
      </w:pPr>
      <w:r w:rsidRPr="00155B3C">
        <w:rPr>
          <w:b/>
          <w:szCs w:val="24"/>
          <w:lang w:val="en-GB"/>
        </w:rPr>
        <w:br w:type="page"/>
      </w:r>
    </w:p>
    <w:p w14:paraId="750B5923" w14:textId="64E198A7" w:rsidR="00D7652C" w:rsidRPr="00155B3C" w:rsidRDefault="00712FEF" w:rsidP="00155B3C">
      <w:pPr>
        <w:spacing w:line="480" w:lineRule="auto"/>
        <w:jc w:val="both"/>
        <w:rPr>
          <w:b/>
          <w:szCs w:val="24"/>
          <w:lang w:val="en-GB"/>
        </w:rPr>
      </w:pPr>
      <w:r>
        <w:rPr>
          <w:b/>
          <w:szCs w:val="24"/>
          <w:lang w:val="en-GB"/>
        </w:rPr>
        <w:lastRenderedPageBreak/>
        <w:t xml:space="preserve">S1 </w:t>
      </w:r>
      <w:r w:rsidR="00F914A1" w:rsidRPr="00155B3C">
        <w:rPr>
          <w:b/>
          <w:szCs w:val="24"/>
          <w:lang w:val="en-GB"/>
        </w:rPr>
        <w:t>Appendix</w:t>
      </w:r>
      <w:r w:rsidR="00197498" w:rsidRPr="00155B3C">
        <w:rPr>
          <w:b/>
          <w:szCs w:val="24"/>
          <w:lang w:val="en-GB"/>
        </w:rPr>
        <w:t xml:space="preserve"> – </w:t>
      </w:r>
      <w:r w:rsidR="00F914A1" w:rsidRPr="00155B3C">
        <w:rPr>
          <w:b/>
          <w:szCs w:val="24"/>
          <w:lang w:val="en-GB"/>
        </w:rPr>
        <w:t xml:space="preserve">Pairwise comparisons </w:t>
      </w:r>
      <w:r w:rsidR="00D7652C" w:rsidRPr="00155B3C">
        <w:rPr>
          <w:b/>
          <w:szCs w:val="24"/>
          <w:lang w:val="en-GB"/>
        </w:rPr>
        <w:t xml:space="preserve">on dog owners’ control situation </w:t>
      </w:r>
      <w:proofErr w:type="gramStart"/>
      <w:r w:rsidR="00D7652C" w:rsidRPr="00155B3C">
        <w:rPr>
          <w:b/>
          <w:szCs w:val="24"/>
          <w:lang w:val="en-GB"/>
        </w:rPr>
        <w:t>with regard to</w:t>
      </w:r>
      <w:proofErr w:type="gramEnd"/>
      <w:r w:rsidR="00D7652C" w:rsidRPr="00155B3C">
        <w:rPr>
          <w:b/>
          <w:szCs w:val="24"/>
          <w:lang w:val="en-GB"/>
        </w:rPr>
        <w:t xml:space="preserve"> the dog, at biting incidents leading to confiscation of 374 dogs</w:t>
      </w:r>
    </w:p>
    <w:p w14:paraId="7E3E2867" w14:textId="7B9C9F65" w:rsidR="00A12536" w:rsidRPr="00155B3C" w:rsidRDefault="00A12536" w:rsidP="00155B3C">
      <w:p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480" w:lineRule="auto"/>
        <w:jc w:val="both"/>
        <w:rPr>
          <w:bCs/>
          <w:szCs w:val="24"/>
          <w:lang w:val="en-GB"/>
        </w:rPr>
      </w:pPr>
      <w:r w:rsidRPr="00155B3C">
        <w:rPr>
          <w:szCs w:val="24"/>
          <w:lang w:val="en-GB"/>
        </w:rPr>
        <w:t xml:space="preserve">Counts for dog owners’ control situation with regard to the dog, at biting incidents leading to confiscation of 374 dogs, </w:t>
      </w:r>
      <w:r w:rsidRPr="00155B3C">
        <w:rPr>
          <w:bCs/>
          <w:szCs w:val="24"/>
          <w:lang w:val="en-GB"/>
        </w:rPr>
        <w:t xml:space="preserve">for a </w:t>
      </w:r>
      <w:proofErr w:type="gramStart"/>
      <w:r w:rsidRPr="00155B3C">
        <w:rPr>
          <w:bCs/>
          <w:szCs w:val="24"/>
          <w:lang w:val="en-GB"/>
        </w:rPr>
        <w:t>first time</w:t>
      </w:r>
      <w:proofErr w:type="gramEnd"/>
      <w:r w:rsidRPr="00155B3C">
        <w:rPr>
          <w:bCs/>
          <w:szCs w:val="24"/>
          <w:lang w:val="en-GB"/>
        </w:rPr>
        <w:t xml:space="preserve"> frame (2008-2010), a second time frame (2020-mid-May 2022) and overall for both time frames. We present Chi-square adjusted residuals between brackets and significant deviations from expected values (</w:t>
      </w:r>
      <w:proofErr w:type="gramStart"/>
      <w:r w:rsidRPr="00155B3C">
        <w:rPr>
          <w:bCs/>
          <w:szCs w:val="24"/>
          <w:lang w:val="en-GB"/>
        </w:rPr>
        <w:t>i.e.</w:t>
      </w:r>
      <w:proofErr w:type="gramEnd"/>
      <w:r w:rsidRPr="00155B3C">
        <w:rPr>
          <w:bCs/>
          <w:szCs w:val="24"/>
          <w:lang w:val="en-GB"/>
        </w:rPr>
        <w:t xml:space="preserve"> ≥│2│, in bold).</w:t>
      </w:r>
    </w:p>
    <w:tbl>
      <w:tblPr>
        <w:tblStyle w:val="TableGridLight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F914A1" w:rsidRPr="00155B3C" w14:paraId="77253F16" w14:textId="373AD457" w:rsidTr="001504D8">
        <w:trPr>
          <w:trHeight w:val="288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58A13B" w14:textId="77777777" w:rsidR="00F914A1" w:rsidRPr="00155B3C" w:rsidRDefault="00F914A1" w:rsidP="00155B3C">
            <w:pPr>
              <w:spacing w:line="480" w:lineRule="auto"/>
              <w:rPr>
                <w:b/>
                <w:bCs/>
                <w:color w:val="000000"/>
                <w:szCs w:val="24"/>
                <w:lang w:val="en-GB"/>
              </w:rPr>
            </w:pPr>
            <w:r w:rsidRPr="00155B3C">
              <w:rPr>
                <w:b/>
                <w:bCs/>
                <w:color w:val="000000"/>
                <w:szCs w:val="24"/>
                <w:lang w:val="en-GB"/>
              </w:rPr>
              <w:t>Control issu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4B536" w14:textId="53B142BD" w:rsidR="00F914A1" w:rsidRPr="00155B3C" w:rsidRDefault="00F914A1" w:rsidP="00155B3C">
            <w:pPr>
              <w:spacing w:line="480" w:lineRule="auto"/>
              <w:rPr>
                <w:b/>
                <w:bCs/>
                <w:color w:val="000000"/>
                <w:szCs w:val="24"/>
                <w:lang w:val="en-GB"/>
              </w:rPr>
            </w:pPr>
            <w:r w:rsidRPr="00155B3C">
              <w:rPr>
                <w:b/>
                <w:bCs/>
                <w:color w:val="000000"/>
                <w:szCs w:val="24"/>
                <w:lang w:val="en-GB"/>
              </w:rPr>
              <w:t>2008-2010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8478B" w14:textId="3B53A74B" w:rsidR="00F914A1" w:rsidRPr="00155B3C" w:rsidRDefault="00F914A1" w:rsidP="00155B3C">
            <w:pPr>
              <w:spacing w:line="480" w:lineRule="auto"/>
              <w:rPr>
                <w:b/>
                <w:bCs/>
                <w:color w:val="000000"/>
                <w:szCs w:val="24"/>
                <w:lang w:val="en-GB"/>
              </w:rPr>
            </w:pPr>
            <w:r w:rsidRPr="00155B3C">
              <w:rPr>
                <w:b/>
                <w:bCs/>
                <w:color w:val="000000"/>
                <w:szCs w:val="24"/>
                <w:lang w:val="en-GB"/>
              </w:rPr>
              <w:t>2020-202</w:t>
            </w:r>
            <w:r w:rsidR="00A12536" w:rsidRPr="00155B3C">
              <w:rPr>
                <w:b/>
                <w:bCs/>
                <w:color w:val="000000"/>
                <w:szCs w:val="24"/>
                <w:lang w:val="en-GB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12FA9D" w14:textId="60465C86" w:rsidR="00F914A1" w:rsidRPr="00155B3C" w:rsidRDefault="00F914A1" w:rsidP="00155B3C">
            <w:pPr>
              <w:spacing w:line="480" w:lineRule="auto"/>
              <w:rPr>
                <w:b/>
                <w:bCs/>
                <w:color w:val="000000"/>
                <w:szCs w:val="24"/>
                <w:lang w:val="en-GB"/>
              </w:rPr>
            </w:pPr>
            <w:r w:rsidRPr="00155B3C">
              <w:rPr>
                <w:b/>
                <w:bCs/>
                <w:color w:val="000000"/>
                <w:szCs w:val="24"/>
                <w:lang w:val="en-GB"/>
              </w:rPr>
              <w:t xml:space="preserve">Both time </w:t>
            </w:r>
            <w:r w:rsidR="001F33C2" w:rsidRPr="00155B3C">
              <w:rPr>
                <w:b/>
                <w:bCs/>
                <w:color w:val="000000"/>
                <w:szCs w:val="24"/>
                <w:lang w:val="en-GB"/>
              </w:rPr>
              <w:t>frame</w:t>
            </w:r>
            <w:r w:rsidRPr="00155B3C">
              <w:rPr>
                <w:b/>
                <w:bCs/>
                <w:color w:val="000000"/>
                <w:szCs w:val="24"/>
                <w:lang w:val="en-GB"/>
              </w:rPr>
              <w:t>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6F0EFD6" w14:textId="57AF0B2E" w:rsidR="00F914A1" w:rsidRPr="00155B3C" w:rsidRDefault="004702B1" w:rsidP="00155B3C">
            <w:pPr>
              <w:spacing w:line="480" w:lineRule="auto"/>
              <w:rPr>
                <w:b/>
                <w:bCs/>
                <w:color w:val="000000"/>
                <w:szCs w:val="24"/>
                <w:lang w:val="en-GB"/>
              </w:rPr>
            </w:pPr>
            <w:r w:rsidRPr="00155B3C">
              <w:rPr>
                <w:b/>
                <w:bCs/>
                <w:szCs w:val="24"/>
                <w:lang w:val="en-GB"/>
              </w:rPr>
              <w:t xml:space="preserve">χ2, </w:t>
            </w:r>
            <w:proofErr w:type="spellStart"/>
            <w:r w:rsidRPr="00155B3C">
              <w:rPr>
                <w:b/>
                <w:bCs/>
                <w:szCs w:val="24"/>
                <w:lang w:val="en-GB"/>
              </w:rPr>
              <w:t>df</w:t>
            </w:r>
            <w:proofErr w:type="spellEnd"/>
            <w:r w:rsidRPr="00155B3C">
              <w:rPr>
                <w:b/>
                <w:bCs/>
                <w:szCs w:val="24"/>
                <w:lang w:val="en-GB"/>
              </w:rPr>
              <w:t xml:space="preserve">, </w:t>
            </w:r>
            <w:r w:rsidR="00FC4E4A" w:rsidRPr="00155B3C">
              <w:rPr>
                <w:b/>
                <w:bCs/>
                <w:color w:val="000000"/>
                <w:szCs w:val="24"/>
                <w:lang w:val="en-GB"/>
              </w:rPr>
              <w:t>P-value</w:t>
            </w:r>
          </w:p>
        </w:tc>
      </w:tr>
      <w:tr w:rsidR="00F914A1" w:rsidRPr="00155B3C" w14:paraId="7B17E238" w14:textId="442DC39A" w:rsidTr="001504D8">
        <w:trPr>
          <w:trHeight w:val="288"/>
        </w:trPr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14:paraId="6AF217F7" w14:textId="47A5B1CA" w:rsidR="00F914A1" w:rsidRPr="00155B3C" w:rsidRDefault="00747DD0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Roaming dog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14:paraId="648E4B00" w14:textId="761BB8F2" w:rsidR="00F914A1" w:rsidRPr="00155B3C" w:rsidRDefault="00FC4E4A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szCs w:val="24"/>
                <w:lang w:val="en-GB"/>
              </w:rPr>
              <w:t>105</w:t>
            </w:r>
            <w:r w:rsidR="00F914A1" w:rsidRPr="00155B3C">
              <w:rPr>
                <w:szCs w:val="24"/>
                <w:lang w:val="en-GB"/>
              </w:rPr>
              <w:t xml:space="preserve"> </w:t>
            </w:r>
            <w:r w:rsidR="00F914A1" w:rsidRPr="00155B3C">
              <w:rPr>
                <w:b/>
                <w:bCs/>
                <w:szCs w:val="24"/>
                <w:lang w:val="en-GB"/>
              </w:rPr>
              <w:t>(-</w:t>
            </w:r>
            <w:r w:rsidR="00F21B2C" w:rsidRPr="00155B3C">
              <w:rPr>
                <w:b/>
                <w:bCs/>
                <w:szCs w:val="24"/>
                <w:lang w:val="en-GB"/>
              </w:rPr>
              <w:t>2.4</w:t>
            </w:r>
            <w:r w:rsidR="00F914A1" w:rsidRPr="00155B3C">
              <w:rPr>
                <w:b/>
                <w:bCs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14:paraId="41E02AF9" w14:textId="1EC9A553" w:rsidR="00F914A1" w:rsidRPr="00155B3C" w:rsidRDefault="00F914A1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szCs w:val="24"/>
                <w:lang w:val="en-GB"/>
              </w:rPr>
              <w:t>1</w:t>
            </w:r>
            <w:r w:rsidR="00FC4E4A" w:rsidRPr="00155B3C">
              <w:rPr>
                <w:szCs w:val="24"/>
                <w:lang w:val="en-GB"/>
              </w:rPr>
              <w:t>66</w:t>
            </w:r>
            <w:r w:rsidRPr="00155B3C">
              <w:rPr>
                <w:szCs w:val="24"/>
                <w:lang w:val="en-GB"/>
              </w:rPr>
              <w:t xml:space="preserve"> </w:t>
            </w:r>
            <w:r w:rsidRPr="00155B3C">
              <w:rPr>
                <w:b/>
                <w:bCs/>
                <w:szCs w:val="24"/>
                <w:lang w:val="en-GB"/>
              </w:rPr>
              <w:t>(</w:t>
            </w:r>
            <w:r w:rsidR="00F21B2C" w:rsidRPr="00155B3C">
              <w:rPr>
                <w:b/>
                <w:bCs/>
                <w:szCs w:val="24"/>
                <w:lang w:val="en-GB"/>
              </w:rPr>
              <w:t>2</w:t>
            </w:r>
            <w:r w:rsidRPr="00155B3C">
              <w:rPr>
                <w:b/>
                <w:bCs/>
                <w:szCs w:val="24"/>
                <w:lang w:val="en-GB"/>
              </w:rPr>
              <w:t>.</w:t>
            </w:r>
            <w:r w:rsidR="00F21B2C" w:rsidRPr="00155B3C">
              <w:rPr>
                <w:b/>
                <w:bCs/>
                <w:szCs w:val="24"/>
                <w:lang w:val="en-GB"/>
              </w:rPr>
              <w:t>4</w:t>
            </w:r>
            <w:r w:rsidRPr="00155B3C">
              <w:rPr>
                <w:b/>
                <w:bCs/>
                <w:szCs w:val="24"/>
                <w:lang w:val="en-GB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</w:tcPr>
          <w:p w14:paraId="4FDD627B" w14:textId="128F4BBC" w:rsidR="00F914A1" w:rsidRPr="00155B3C" w:rsidRDefault="00F914A1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szCs w:val="24"/>
                <w:lang w:val="en-GB"/>
              </w:rPr>
              <w:t>2</w:t>
            </w:r>
            <w:r w:rsidR="00FC4E4A" w:rsidRPr="00155B3C">
              <w:rPr>
                <w:szCs w:val="24"/>
                <w:lang w:val="en-GB"/>
              </w:rPr>
              <w:t>71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AB5C323" w14:textId="6FD9078C" w:rsidR="00F914A1" w:rsidRPr="00155B3C" w:rsidRDefault="004702B1" w:rsidP="00155B3C">
            <w:pPr>
              <w:spacing w:line="480" w:lineRule="auto"/>
              <w:rPr>
                <w:szCs w:val="24"/>
                <w:lang w:val="en-GB"/>
              </w:rPr>
            </w:pPr>
            <w:r w:rsidRPr="00155B3C">
              <w:rPr>
                <w:szCs w:val="24"/>
                <w:lang w:val="en-GB"/>
              </w:rPr>
              <w:t>χ2=</w:t>
            </w:r>
            <w:r w:rsidR="00325637" w:rsidRPr="00155B3C">
              <w:rPr>
                <w:szCs w:val="24"/>
                <w:lang w:val="en-GB"/>
              </w:rPr>
              <w:t>5.7</w:t>
            </w:r>
            <w:r w:rsidRPr="00155B3C">
              <w:rPr>
                <w:szCs w:val="24"/>
                <w:lang w:val="en-GB"/>
              </w:rPr>
              <w:t xml:space="preserve">, </w:t>
            </w:r>
            <w:proofErr w:type="spellStart"/>
            <w:r w:rsidRPr="00155B3C">
              <w:rPr>
                <w:szCs w:val="24"/>
                <w:lang w:val="en-GB"/>
              </w:rPr>
              <w:t>df</w:t>
            </w:r>
            <w:proofErr w:type="spellEnd"/>
            <w:r w:rsidRPr="00155B3C">
              <w:rPr>
                <w:szCs w:val="24"/>
                <w:lang w:val="en-GB"/>
              </w:rPr>
              <w:t>=</w:t>
            </w:r>
            <w:r w:rsidR="00325637" w:rsidRPr="00155B3C">
              <w:rPr>
                <w:szCs w:val="24"/>
                <w:lang w:val="en-GB"/>
              </w:rPr>
              <w:t>1</w:t>
            </w:r>
            <w:r w:rsidRPr="00155B3C">
              <w:rPr>
                <w:szCs w:val="24"/>
                <w:lang w:val="en-GB"/>
              </w:rPr>
              <w:t>, P=</w:t>
            </w:r>
            <w:r w:rsidR="00F24F9F" w:rsidRPr="00155B3C">
              <w:rPr>
                <w:szCs w:val="24"/>
                <w:lang w:val="en-GB"/>
              </w:rPr>
              <w:t>0.0</w:t>
            </w:r>
            <w:r w:rsidR="001504D8">
              <w:rPr>
                <w:szCs w:val="24"/>
                <w:lang w:val="en-GB"/>
              </w:rPr>
              <w:t>2</w:t>
            </w:r>
          </w:p>
        </w:tc>
      </w:tr>
      <w:tr w:rsidR="00F914A1" w:rsidRPr="00155B3C" w14:paraId="3EE6A7D7" w14:textId="1A0BE78A" w:rsidTr="001504D8">
        <w:trPr>
          <w:trHeight w:val="288"/>
        </w:trPr>
        <w:tc>
          <w:tcPr>
            <w:tcW w:w="1000" w:type="pct"/>
            <w:noWrap/>
            <w:hideMark/>
          </w:tcPr>
          <w:p w14:paraId="5E4E80DE" w14:textId="77777777" w:rsidR="00F914A1" w:rsidRPr="00155B3C" w:rsidRDefault="00F914A1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Pulled loose</w:t>
            </w:r>
          </w:p>
        </w:tc>
        <w:tc>
          <w:tcPr>
            <w:tcW w:w="1000" w:type="pct"/>
            <w:noWrap/>
            <w:hideMark/>
          </w:tcPr>
          <w:p w14:paraId="04B2AEAD" w14:textId="12A349BE" w:rsidR="00F914A1" w:rsidRPr="00155B3C" w:rsidRDefault="00F24F9F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szCs w:val="24"/>
                <w:lang w:val="en-GB"/>
              </w:rPr>
              <w:t>11</w:t>
            </w:r>
            <w:r w:rsidR="00F914A1" w:rsidRPr="00155B3C">
              <w:rPr>
                <w:szCs w:val="24"/>
                <w:lang w:val="en-GB"/>
              </w:rPr>
              <w:t xml:space="preserve"> (-1.</w:t>
            </w:r>
            <w:r w:rsidR="00F21B2C" w:rsidRPr="00155B3C">
              <w:rPr>
                <w:szCs w:val="24"/>
                <w:lang w:val="en-GB"/>
              </w:rPr>
              <w:t>5</w:t>
            </w:r>
            <w:r w:rsidR="00F914A1" w:rsidRPr="00155B3C">
              <w:rPr>
                <w:szCs w:val="24"/>
                <w:lang w:val="en-GB"/>
              </w:rPr>
              <w:t>)</w:t>
            </w:r>
          </w:p>
        </w:tc>
        <w:tc>
          <w:tcPr>
            <w:tcW w:w="1000" w:type="pct"/>
            <w:noWrap/>
            <w:hideMark/>
          </w:tcPr>
          <w:p w14:paraId="55E3D726" w14:textId="637DDF2C" w:rsidR="00F914A1" w:rsidRPr="00155B3C" w:rsidRDefault="00F24F9F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szCs w:val="24"/>
                <w:lang w:val="en-GB"/>
              </w:rPr>
              <w:t>25</w:t>
            </w:r>
            <w:r w:rsidR="00F914A1" w:rsidRPr="00155B3C">
              <w:rPr>
                <w:szCs w:val="24"/>
                <w:lang w:val="en-GB"/>
              </w:rPr>
              <w:t xml:space="preserve"> (</w:t>
            </w:r>
            <w:r w:rsidR="00F21B2C" w:rsidRPr="00155B3C">
              <w:rPr>
                <w:szCs w:val="24"/>
                <w:lang w:val="en-GB"/>
              </w:rPr>
              <w:t>1.5</w:t>
            </w:r>
            <w:r w:rsidR="00F914A1" w:rsidRPr="00155B3C">
              <w:rPr>
                <w:szCs w:val="24"/>
                <w:lang w:val="en-GB"/>
              </w:rPr>
              <w:t>)</w:t>
            </w:r>
          </w:p>
        </w:tc>
        <w:tc>
          <w:tcPr>
            <w:tcW w:w="1000" w:type="pct"/>
            <w:noWrap/>
          </w:tcPr>
          <w:p w14:paraId="20C19E67" w14:textId="40A3662D" w:rsidR="00F914A1" w:rsidRPr="00155B3C" w:rsidRDefault="00F24F9F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szCs w:val="24"/>
                <w:lang w:val="en-GB"/>
              </w:rPr>
              <w:t>3</w:t>
            </w:r>
            <w:r w:rsidR="00F914A1" w:rsidRPr="00155B3C">
              <w:rPr>
                <w:szCs w:val="24"/>
                <w:lang w:val="en-GB"/>
              </w:rPr>
              <w:t>6</w:t>
            </w:r>
          </w:p>
        </w:tc>
        <w:tc>
          <w:tcPr>
            <w:tcW w:w="1000" w:type="pct"/>
          </w:tcPr>
          <w:p w14:paraId="55BE5A18" w14:textId="398F2935" w:rsidR="00F914A1" w:rsidRPr="00155B3C" w:rsidRDefault="004702B1" w:rsidP="00155B3C">
            <w:pPr>
              <w:spacing w:line="480" w:lineRule="auto"/>
              <w:rPr>
                <w:szCs w:val="24"/>
                <w:lang w:val="en-GB"/>
              </w:rPr>
            </w:pPr>
            <w:r w:rsidRPr="00155B3C">
              <w:rPr>
                <w:szCs w:val="24"/>
                <w:lang w:val="en-GB"/>
              </w:rPr>
              <w:t>χ2=</w:t>
            </w:r>
            <w:r w:rsidR="00325637" w:rsidRPr="00155B3C">
              <w:rPr>
                <w:szCs w:val="24"/>
                <w:lang w:val="en-GB"/>
              </w:rPr>
              <w:t>2</w:t>
            </w:r>
            <w:r w:rsidRPr="00155B3C">
              <w:rPr>
                <w:szCs w:val="24"/>
                <w:lang w:val="en-GB"/>
              </w:rPr>
              <w:t>.</w:t>
            </w:r>
            <w:r w:rsidR="00325637" w:rsidRPr="00155B3C">
              <w:rPr>
                <w:szCs w:val="24"/>
                <w:lang w:val="en-GB"/>
              </w:rPr>
              <w:t>3</w:t>
            </w:r>
            <w:r w:rsidRPr="00155B3C">
              <w:rPr>
                <w:szCs w:val="24"/>
                <w:lang w:val="en-GB"/>
              </w:rPr>
              <w:t xml:space="preserve">, </w:t>
            </w:r>
            <w:proofErr w:type="spellStart"/>
            <w:r w:rsidRPr="00155B3C">
              <w:rPr>
                <w:szCs w:val="24"/>
                <w:lang w:val="en-GB"/>
              </w:rPr>
              <w:t>df</w:t>
            </w:r>
            <w:proofErr w:type="spellEnd"/>
            <w:r w:rsidRPr="00155B3C">
              <w:rPr>
                <w:szCs w:val="24"/>
                <w:lang w:val="en-GB"/>
              </w:rPr>
              <w:t>=</w:t>
            </w:r>
            <w:r w:rsidR="00325637" w:rsidRPr="00155B3C">
              <w:rPr>
                <w:szCs w:val="24"/>
                <w:lang w:val="en-GB"/>
              </w:rPr>
              <w:t>1</w:t>
            </w:r>
            <w:r w:rsidRPr="00155B3C">
              <w:rPr>
                <w:szCs w:val="24"/>
                <w:lang w:val="en-GB"/>
              </w:rPr>
              <w:t>, P=</w:t>
            </w:r>
            <w:r w:rsidR="00F24F9F" w:rsidRPr="00155B3C">
              <w:rPr>
                <w:szCs w:val="24"/>
                <w:lang w:val="en-GB"/>
              </w:rPr>
              <w:t>0.</w:t>
            </w:r>
            <w:r w:rsidR="00F21B2C" w:rsidRPr="00155B3C">
              <w:rPr>
                <w:szCs w:val="24"/>
                <w:lang w:val="en-GB"/>
              </w:rPr>
              <w:t>13</w:t>
            </w:r>
          </w:p>
        </w:tc>
      </w:tr>
      <w:tr w:rsidR="00F914A1" w:rsidRPr="00155B3C" w14:paraId="62F3AD3D" w14:textId="02933712" w:rsidTr="001504D8">
        <w:trPr>
          <w:trHeight w:val="288"/>
        </w:trPr>
        <w:tc>
          <w:tcPr>
            <w:tcW w:w="1000" w:type="pct"/>
            <w:noWrap/>
            <w:hideMark/>
          </w:tcPr>
          <w:p w14:paraId="31C1B574" w14:textId="77777777" w:rsidR="00F914A1" w:rsidRPr="00155B3C" w:rsidRDefault="00F914A1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On leash</w:t>
            </w:r>
          </w:p>
        </w:tc>
        <w:tc>
          <w:tcPr>
            <w:tcW w:w="1000" w:type="pct"/>
            <w:noWrap/>
            <w:hideMark/>
          </w:tcPr>
          <w:p w14:paraId="6F5AEE84" w14:textId="0E3CD161" w:rsidR="00F914A1" w:rsidRPr="00155B3C" w:rsidRDefault="00FC4E4A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szCs w:val="24"/>
                <w:lang w:val="en-GB"/>
              </w:rPr>
              <w:t>34</w:t>
            </w:r>
            <w:r w:rsidR="00F914A1" w:rsidRPr="00155B3C">
              <w:rPr>
                <w:szCs w:val="24"/>
                <w:lang w:val="en-GB"/>
              </w:rPr>
              <w:t xml:space="preserve"> (</w:t>
            </w:r>
            <w:r w:rsidR="00650D51" w:rsidRPr="00155B3C">
              <w:rPr>
                <w:b/>
                <w:bCs/>
                <w:szCs w:val="24"/>
                <w:lang w:val="en-GB"/>
              </w:rPr>
              <w:t>3</w:t>
            </w:r>
            <w:r w:rsidR="00F914A1" w:rsidRPr="00155B3C">
              <w:rPr>
                <w:b/>
                <w:bCs/>
                <w:szCs w:val="24"/>
                <w:lang w:val="en-GB"/>
              </w:rPr>
              <w:t>.</w:t>
            </w:r>
            <w:r w:rsidRPr="00155B3C">
              <w:rPr>
                <w:b/>
                <w:bCs/>
                <w:szCs w:val="24"/>
                <w:lang w:val="en-GB"/>
              </w:rPr>
              <w:t>4</w:t>
            </w:r>
            <w:r w:rsidR="00F914A1" w:rsidRPr="00155B3C">
              <w:rPr>
                <w:szCs w:val="24"/>
                <w:lang w:val="en-GB"/>
              </w:rPr>
              <w:t>)</w:t>
            </w:r>
          </w:p>
        </w:tc>
        <w:tc>
          <w:tcPr>
            <w:tcW w:w="1000" w:type="pct"/>
            <w:noWrap/>
            <w:hideMark/>
          </w:tcPr>
          <w:p w14:paraId="0E7D33D2" w14:textId="0307A6ED" w:rsidR="00F914A1" w:rsidRPr="00155B3C" w:rsidRDefault="00F914A1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szCs w:val="24"/>
                <w:lang w:val="en-GB"/>
              </w:rPr>
              <w:t>1</w:t>
            </w:r>
            <w:r w:rsidR="00FC4E4A" w:rsidRPr="00155B3C">
              <w:rPr>
                <w:szCs w:val="24"/>
                <w:lang w:val="en-GB"/>
              </w:rPr>
              <w:t>9</w:t>
            </w:r>
            <w:r w:rsidRPr="00155B3C">
              <w:rPr>
                <w:szCs w:val="24"/>
                <w:lang w:val="en-GB"/>
              </w:rPr>
              <w:t xml:space="preserve"> (</w:t>
            </w:r>
            <w:r w:rsidRPr="00155B3C">
              <w:rPr>
                <w:b/>
                <w:bCs/>
                <w:szCs w:val="24"/>
                <w:lang w:val="en-GB"/>
              </w:rPr>
              <w:t>-</w:t>
            </w:r>
            <w:r w:rsidR="00325637" w:rsidRPr="00155B3C">
              <w:rPr>
                <w:b/>
                <w:bCs/>
                <w:szCs w:val="24"/>
                <w:lang w:val="en-GB"/>
              </w:rPr>
              <w:t>3</w:t>
            </w:r>
            <w:r w:rsidRPr="00155B3C">
              <w:rPr>
                <w:b/>
                <w:bCs/>
                <w:szCs w:val="24"/>
                <w:lang w:val="en-GB"/>
              </w:rPr>
              <w:t>.</w:t>
            </w:r>
            <w:r w:rsidR="00325637" w:rsidRPr="00155B3C">
              <w:rPr>
                <w:b/>
                <w:bCs/>
                <w:szCs w:val="24"/>
                <w:lang w:val="en-GB"/>
              </w:rPr>
              <w:t>4</w:t>
            </w:r>
            <w:r w:rsidRPr="00155B3C">
              <w:rPr>
                <w:szCs w:val="24"/>
                <w:lang w:val="en-GB"/>
              </w:rPr>
              <w:t>)</w:t>
            </w:r>
          </w:p>
        </w:tc>
        <w:tc>
          <w:tcPr>
            <w:tcW w:w="1000" w:type="pct"/>
            <w:noWrap/>
          </w:tcPr>
          <w:p w14:paraId="7439A81F" w14:textId="223A63B6" w:rsidR="00F914A1" w:rsidRPr="00155B3C" w:rsidRDefault="00FC4E4A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53</w:t>
            </w:r>
          </w:p>
        </w:tc>
        <w:tc>
          <w:tcPr>
            <w:tcW w:w="1000" w:type="pct"/>
          </w:tcPr>
          <w:p w14:paraId="64B453AD" w14:textId="7606D96E" w:rsidR="00F914A1" w:rsidRPr="00155B3C" w:rsidRDefault="004702B1" w:rsidP="00155B3C">
            <w:pPr>
              <w:spacing w:line="480" w:lineRule="auto"/>
              <w:rPr>
                <w:szCs w:val="24"/>
                <w:lang w:val="en-GB"/>
              </w:rPr>
            </w:pPr>
            <w:r w:rsidRPr="00155B3C">
              <w:rPr>
                <w:szCs w:val="24"/>
                <w:lang w:val="en-GB"/>
              </w:rPr>
              <w:t>χ2=1</w:t>
            </w:r>
            <w:r w:rsidR="00325637" w:rsidRPr="00155B3C">
              <w:rPr>
                <w:szCs w:val="24"/>
                <w:lang w:val="en-GB"/>
              </w:rPr>
              <w:t>1</w:t>
            </w:r>
            <w:r w:rsidRPr="00155B3C">
              <w:rPr>
                <w:szCs w:val="24"/>
                <w:lang w:val="en-GB"/>
              </w:rPr>
              <w:t>.</w:t>
            </w:r>
            <w:r w:rsidR="00325637" w:rsidRPr="00155B3C">
              <w:rPr>
                <w:szCs w:val="24"/>
                <w:lang w:val="en-GB"/>
              </w:rPr>
              <w:t>8</w:t>
            </w:r>
            <w:r w:rsidRPr="00155B3C">
              <w:rPr>
                <w:szCs w:val="24"/>
                <w:lang w:val="en-GB"/>
              </w:rPr>
              <w:t xml:space="preserve">, </w:t>
            </w:r>
            <w:proofErr w:type="spellStart"/>
            <w:r w:rsidRPr="00155B3C">
              <w:rPr>
                <w:szCs w:val="24"/>
                <w:lang w:val="en-GB"/>
              </w:rPr>
              <w:t>df</w:t>
            </w:r>
            <w:proofErr w:type="spellEnd"/>
            <w:r w:rsidRPr="00155B3C">
              <w:rPr>
                <w:szCs w:val="24"/>
                <w:lang w:val="en-GB"/>
              </w:rPr>
              <w:t>=</w:t>
            </w:r>
            <w:r w:rsidR="00325637" w:rsidRPr="00155B3C">
              <w:rPr>
                <w:szCs w:val="24"/>
                <w:lang w:val="en-GB"/>
              </w:rPr>
              <w:t>1</w:t>
            </w:r>
            <w:r w:rsidRPr="00155B3C">
              <w:rPr>
                <w:szCs w:val="24"/>
                <w:lang w:val="en-GB"/>
              </w:rPr>
              <w:t>, P=</w:t>
            </w:r>
            <w:r w:rsidR="00650D51" w:rsidRPr="00155B3C">
              <w:rPr>
                <w:szCs w:val="24"/>
                <w:lang w:val="en-GB"/>
              </w:rPr>
              <w:t>0.001</w:t>
            </w:r>
          </w:p>
        </w:tc>
      </w:tr>
      <w:tr w:rsidR="00F914A1" w:rsidRPr="00155B3C" w14:paraId="31062774" w14:textId="74FAFF25" w:rsidTr="001504D8">
        <w:trPr>
          <w:trHeight w:val="288"/>
        </w:trPr>
        <w:tc>
          <w:tcPr>
            <w:tcW w:w="1000" w:type="pct"/>
            <w:noWrap/>
          </w:tcPr>
          <w:p w14:paraId="3949E04B" w14:textId="77777777" w:rsidR="00F914A1" w:rsidRPr="00155B3C" w:rsidRDefault="00F914A1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No information available</w:t>
            </w:r>
          </w:p>
        </w:tc>
        <w:tc>
          <w:tcPr>
            <w:tcW w:w="1000" w:type="pct"/>
            <w:noWrap/>
          </w:tcPr>
          <w:p w14:paraId="622E5CA2" w14:textId="6D5EF88C" w:rsidR="00F914A1" w:rsidRPr="00155B3C" w:rsidRDefault="00F914A1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szCs w:val="24"/>
                <w:lang w:val="en-GB"/>
              </w:rPr>
              <w:t>9 (</w:t>
            </w:r>
            <w:r w:rsidR="00F24F9F" w:rsidRPr="00155B3C">
              <w:rPr>
                <w:szCs w:val="24"/>
                <w:lang w:val="en-GB"/>
              </w:rPr>
              <w:t>1</w:t>
            </w:r>
            <w:r w:rsidRPr="00155B3C">
              <w:rPr>
                <w:szCs w:val="24"/>
                <w:lang w:val="en-GB"/>
              </w:rPr>
              <w:t>.</w:t>
            </w:r>
            <w:r w:rsidR="00650D51" w:rsidRPr="00155B3C">
              <w:rPr>
                <w:szCs w:val="24"/>
                <w:lang w:val="en-GB"/>
              </w:rPr>
              <w:t>7</w:t>
            </w:r>
            <w:r w:rsidRPr="00155B3C">
              <w:rPr>
                <w:szCs w:val="24"/>
                <w:lang w:val="en-GB"/>
              </w:rPr>
              <w:t>)</w:t>
            </w:r>
          </w:p>
        </w:tc>
        <w:tc>
          <w:tcPr>
            <w:tcW w:w="1000" w:type="pct"/>
            <w:noWrap/>
          </w:tcPr>
          <w:p w14:paraId="27A4A651" w14:textId="04835376" w:rsidR="00F914A1" w:rsidRPr="00155B3C" w:rsidRDefault="00F24F9F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szCs w:val="24"/>
                <w:lang w:val="en-GB"/>
              </w:rPr>
              <w:t xml:space="preserve">5 </w:t>
            </w:r>
            <w:r w:rsidR="00F914A1" w:rsidRPr="00155B3C">
              <w:rPr>
                <w:szCs w:val="24"/>
                <w:lang w:val="en-GB"/>
              </w:rPr>
              <w:t>(-</w:t>
            </w:r>
            <w:r w:rsidRPr="00155B3C">
              <w:rPr>
                <w:szCs w:val="24"/>
                <w:lang w:val="en-GB"/>
              </w:rPr>
              <w:t>1</w:t>
            </w:r>
            <w:r w:rsidR="00F914A1" w:rsidRPr="00155B3C">
              <w:rPr>
                <w:szCs w:val="24"/>
                <w:lang w:val="en-GB"/>
              </w:rPr>
              <w:t>.</w:t>
            </w:r>
            <w:r w:rsidR="00650D51" w:rsidRPr="00155B3C">
              <w:rPr>
                <w:szCs w:val="24"/>
                <w:lang w:val="en-GB"/>
              </w:rPr>
              <w:t>7</w:t>
            </w:r>
            <w:r w:rsidR="00F914A1" w:rsidRPr="00155B3C">
              <w:rPr>
                <w:szCs w:val="24"/>
                <w:lang w:val="en-GB"/>
              </w:rPr>
              <w:t>)</w:t>
            </w:r>
          </w:p>
        </w:tc>
        <w:tc>
          <w:tcPr>
            <w:tcW w:w="1000" w:type="pct"/>
            <w:noWrap/>
          </w:tcPr>
          <w:p w14:paraId="728D47BE" w14:textId="14246174" w:rsidR="00F914A1" w:rsidRPr="00155B3C" w:rsidRDefault="00F24F9F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14</w:t>
            </w:r>
          </w:p>
        </w:tc>
        <w:tc>
          <w:tcPr>
            <w:tcW w:w="1000" w:type="pct"/>
          </w:tcPr>
          <w:p w14:paraId="5C1B237A" w14:textId="183B649A" w:rsidR="00F914A1" w:rsidRPr="00155B3C" w:rsidRDefault="004702B1" w:rsidP="00155B3C">
            <w:pPr>
              <w:spacing w:line="480" w:lineRule="auto"/>
              <w:rPr>
                <w:szCs w:val="24"/>
                <w:lang w:val="en-GB"/>
              </w:rPr>
            </w:pPr>
            <w:r w:rsidRPr="00155B3C">
              <w:rPr>
                <w:szCs w:val="24"/>
                <w:lang w:val="en-GB"/>
              </w:rPr>
              <w:t>χ2=</w:t>
            </w:r>
            <w:r w:rsidR="00325637" w:rsidRPr="00155B3C">
              <w:rPr>
                <w:szCs w:val="24"/>
                <w:lang w:val="en-GB"/>
              </w:rPr>
              <w:t>2.8</w:t>
            </w:r>
            <w:r w:rsidRPr="00155B3C">
              <w:rPr>
                <w:szCs w:val="24"/>
                <w:lang w:val="en-GB"/>
              </w:rPr>
              <w:t xml:space="preserve">, </w:t>
            </w:r>
            <w:proofErr w:type="spellStart"/>
            <w:r w:rsidRPr="00155B3C">
              <w:rPr>
                <w:szCs w:val="24"/>
                <w:lang w:val="en-GB"/>
              </w:rPr>
              <w:t>df</w:t>
            </w:r>
            <w:proofErr w:type="spellEnd"/>
            <w:r w:rsidRPr="00155B3C">
              <w:rPr>
                <w:szCs w:val="24"/>
                <w:lang w:val="en-GB"/>
              </w:rPr>
              <w:t>=</w:t>
            </w:r>
            <w:r w:rsidR="00325637" w:rsidRPr="00155B3C">
              <w:rPr>
                <w:szCs w:val="24"/>
                <w:lang w:val="en-GB"/>
              </w:rPr>
              <w:t>1</w:t>
            </w:r>
            <w:r w:rsidRPr="00155B3C">
              <w:rPr>
                <w:szCs w:val="24"/>
                <w:lang w:val="en-GB"/>
              </w:rPr>
              <w:t>, P=</w:t>
            </w:r>
            <w:r w:rsidR="00650D51" w:rsidRPr="00155B3C">
              <w:rPr>
                <w:szCs w:val="24"/>
                <w:lang w:val="en-GB"/>
              </w:rPr>
              <w:t>0.09</w:t>
            </w:r>
          </w:p>
        </w:tc>
      </w:tr>
      <w:tr w:rsidR="00F914A1" w:rsidRPr="00155B3C" w14:paraId="60EC31FE" w14:textId="182CF509" w:rsidTr="001504D8">
        <w:trPr>
          <w:trHeight w:val="288"/>
        </w:trPr>
        <w:tc>
          <w:tcPr>
            <w:tcW w:w="1000" w:type="pct"/>
            <w:noWrap/>
            <w:hideMark/>
          </w:tcPr>
          <w:p w14:paraId="5424687A" w14:textId="77777777" w:rsidR="00F914A1" w:rsidRPr="00155B3C" w:rsidRDefault="00F914A1" w:rsidP="00155B3C">
            <w:pPr>
              <w:spacing w:line="480" w:lineRule="auto"/>
              <w:rPr>
                <w:i/>
                <w:iCs/>
                <w:color w:val="000000"/>
                <w:szCs w:val="24"/>
                <w:lang w:val="en-GB"/>
              </w:rPr>
            </w:pPr>
            <w:r w:rsidRPr="00155B3C">
              <w:rPr>
                <w:i/>
                <w:iCs/>
                <w:color w:val="000000"/>
                <w:szCs w:val="24"/>
                <w:lang w:val="en-GB"/>
              </w:rPr>
              <w:t>Total</w:t>
            </w:r>
          </w:p>
        </w:tc>
        <w:tc>
          <w:tcPr>
            <w:tcW w:w="1000" w:type="pct"/>
            <w:noWrap/>
          </w:tcPr>
          <w:p w14:paraId="13C8FA46" w14:textId="36225B71" w:rsidR="00F914A1" w:rsidRPr="00155B3C" w:rsidRDefault="00F24F9F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159</w:t>
            </w:r>
          </w:p>
        </w:tc>
        <w:tc>
          <w:tcPr>
            <w:tcW w:w="1000" w:type="pct"/>
            <w:noWrap/>
          </w:tcPr>
          <w:p w14:paraId="2035FCC3" w14:textId="2E00D7D6" w:rsidR="00F914A1" w:rsidRPr="00155B3C" w:rsidRDefault="00F24F9F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215</w:t>
            </w:r>
          </w:p>
        </w:tc>
        <w:tc>
          <w:tcPr>
            <w:tcW w:w="1000" w:type="pct"/>
            <w:noWrap/>
          </w:tcPr>
          <w:p w14:paraId="522E9A8F" w14:textId="3FB505A0" w:rsidR="00F914A1" w:rsidRPr="00155B3C" w:rsidRDefault="00F24F9F" w:rsidP="00155B3C">
            <w:pPr>
              <w:spacing w:line="480" w:lineRule="auto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374</w:t>
            </w:r>
          </w:p>
        </w:tc>
        <w:tc>
          <w:tcPr>
            <w:tcW w:w="1000" w:type="pct"/>
          </w:tcPr>
          <w:p w14:paraId="0FC11B76" w14:textId="77777777" w:rsidR="00F914A1" w:rsidRPr="00155B3C" w:rsidRDefault="00F914A1" w:rsidP="00155B3C">
            <w:pPr>
              <w:spacing w:line="480" w:lineRule="auto"/>
              <w:rPr>
                <w:szCs w:val="24"/>
                <w:lang w:val="en-GB"/>
              </w:rPr>
            </w:pPr>
          </w:p>
        </w:tc>
      </w:tr>
    </w:tbl>
    <w:p w14:paraId="6046D981" w14:textId="26ADC1DE" w:rsidR="00197498" w:rsidRPr="00155B3C" w:rsidRDefault="00197498" w:rsidP="00155B3C">
      <w:pPr>
        <w:spacing w:line="480" w:lineRule="auto"/>
        <w:jc w:val="both"/>
        <w:rPr>
          <w:szCs w:val="24"/>
          <w:lang w:val="en-GB"/>
        </w:rPr>
      </w:pPr>
    </w:p>
    <w:p w14:paraId="50D9E411" w14:textId="77777777" w:rsidR="004702B1" w:rsidRPr="00155B3C" w:rsidRDefault="004702B1" w:rsidP="00155B3C">
      <w:pPr>
        <w:widowControl/>
        <w:spacing w:line="480" w:lineRule="auto"/>
        <w:rPr>
          <w:b/>
          <w:szCs w:val="24"/>
          <w:lang w:val="en-GB"/>
        </w:rPr>
      </w:pPr>
      <w:r w:rsidRPr="00155B3C">
        <w:rPr>
          <w:b/>
          <w:szCs w:val="24"/>
          <w:lang w:val="en-GB"/>
        </w:rPr>
        <w:br w:type="page"/>
      </w:r>
    </w:p>
    <w:p w14:paraId="56B1546D" w14:textId="2F2166FC" w:rsidR="00D7652C" w:rsidRPr="00155B3C" w:rsidRDefault="00712FEF" w:rsidP="00155B3C">
      <w:p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480" w:lineRule="auto"/>
        <w:jc w:val="both"/>
        <w:rPr>
          <w:b/>
          <w:szCs w:val="24"/>
          <w:lang w:val="en-GB"/>
        </w:rPr>
      </w:pPr>
      <w:r>
        <w:rPr>
          <w:b/>
          <w:szCs w:val="24"/>
          <w:lang w:val="en-GB"/>
        </w:rPr>
        <w:lastRenderedPageBreak/>
        <w:t xml:space="preserve">S2 </w:t>
      </w:r>
      <w:r w:rsidR="00D7652C" w:rsidRPr="00155B3C">
        <w:rPr>
          <w:b/>
          <w:szCs w:val="24"/>
          <w:lang w:val="en-GB"/>
        </w:rPr>
        <w:t>Appendix – Se</w:t>
      </w:r>
      <w:r w:rsidR="00B016DA" w:rsidRPr="00155B3C">
        <w:rPr>
          <w:b/>
          <w:szCs w:val="24"/>
          <w:lang w:val="en-GB"/>
        </w:rPr>
        <w:t>vere</w:t>
      </w:r>
      <w:r w:rsidR="00D7652C" w:rsidRPr="00155B3C">
        <w:rPr>
          <w:b/>
          <w:szCs w:val="24"/>
          <w:lang w:val="en-GB"/>
        </w:rPr>
        <w:t xml:space="preserve">ness of biting incidents according to </w:t>
      </w:r>
      <w:r w:rsidR="00DF43C9" w:rsidRPr="00155B3C">
        <w:rPr>
          <w:b/>
          <w:szCs w:val="24"/>
          <w:lang w:val="en-GB"/>
        </w:rPr>
        <w:t>Ian Dunbar</w:t>
      </w:r>
      <w:r w:rsidR="00D41986" w:rsidRPr="00155B3C">
        <w:rPr>
          <w:b/>
          <w:szCs w:val="24"/>
          <w:lang w:val="en-GB"/>
        </w:rPr>
        <w:t xml:space="preserve"> for human</w:t>
      </w:r>
      <w:r w:rsidR="00476B40" w:rsidRPr="00155B3C">
        <w:rPr>
          <w:b/>
          <w:szCs w:val="24"/>
          <w:lang w:val="en-GB"/>
        </w:rPr>
        <w:t xml:space="preserve">/ </w:t>
      </w:r>
      <w:r w:rsidR="00D41986" w:rsidRPr="00155B3C">
        <w:rPr>
          <w:b/>
          <w:szCs w:val="24"/>
          <w:lang w:val="en-GB"/>
        </w:rPr>
        <w:t>animal-directed biting incidents caused by 374 confiscated dogs</w:t>
      </w:r>
    </w:p>
    <w:p w14:paraId="2FBCCFBD" w14:textId="685B8DE1" w:rsidR="00D41986" w:rsidRPr="00155B3C" w:rsidRDefault="00D41986" w:rsidP="00155B3C">
      <w:p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480" w:lineRule="auto"/>
        <w:jc w:val="both"/>
        <w:rPr>
          <w:bCs/>
          <w:szCs w:val="24"/>
          <w:lang w:val="en-GB"/>
        </w:rPr>
      </w:pPr>
      <w:r w:rsidRPr="00155B3C">
        <w:rPr>
          <w:szCs w:val="24"/>
          <w:lang w:val="en-GB"/>
        </w:rPr>
        <w:t>The se</w:t>
      </w:r>
      <w:r w:rsidR="00B016DA" w:rsidRPr="00155B3C">
        <w:rPr>
          <w:szCs w:val="24"/>
          <w:lang w:val="en-GB"/>
        </w:rPr>
        <w:t>vere</w:t>
      </w:r>
      <w:r w:rsidRPr="00155B3C">
        <w:rPr>
          <w:szCs w:val="24"/>
          <w:lang w:val="en-GB"/>
        </w:rPr>
        <w:t xml:space="preserve">ness of dog bites, indicated based on Ian Dunbar’s biting scale did not differ significantly between </w:t>
      </w:r>
      <w:r w:rsidRPr="00155B3C">
        <w:rPr>
          <w:bCs/>
          <w:szCs w:val="24"/>
          <w:lang w:val="en-GB"/>
        </w:rPr>
        <w:t xml:space="preserve">a </w:t>
      </w:r>
      <w:proofErr w:type="gramStart"/>
      <w:r w:rsidRPr="00155B3C">
        <w:rPr>
          <w:bCs/>
          <w:szCs w:val="24"/>
          <w:lang w:val="en-GB"/>
        </w:rPr>
        <w:t>first time</w:t>
      </w:r>
      <w:proofErr w:type="gramEnd"/>
      <w:r w:rsidRPr="00155B3C">
        <w:rPr>
          <w:bCs/>
          <w:szCs w:val="24"/>
          <w:lang w:val="en-GB"/>
        </w:rPr>
        <w:t xml:space="preserve"> frame (2008-2010), a second time frame (2020-mid-May 2022</w:t>
      </w:r>
      <w:r w:rsidR="00BE062B" w:rsidRPr="00155B3C">
        <w:rPr>
          <w:bCs/>
          <w:szCs w:val="24"/>
          <w:lang w:val="en-GB"/>
        </w:rPr>
        <w:t xml:space="preserve">; </w:t>
      </w:r>
      <w:r w:rsidR="00BE062B" w:rsidRPr="00155B3C">
        <w:rPr>
          <w:szCs w:val="24"/>
          <w:lang w:val="en-GB"/>
        </w:rPr>
        <w:t xml:space="preserve">χ2=1.3, P=0.51, </w:t>
      </w:r>
      <w:proofErr w:type="spellStart"/>
      <w:r w:rsidR="00BE062B" w:rsidRPr="00155B3C">
        <w:rPr>
          <w:szCs w:val="24"/>
          <w:lang w:val="en-GB"/>
        </w:rPr>
        <w:t>df</w:t>
      </w:r>
      <w:proofErr w:type="spellEnd"/>
      <w:r w:rsidR="00BE062B" w:rsidRPr="00155B3C">
        <w:rPr>
          <w:szCs w:val="24"/>
          <w:lang w:val="en-GB"/>
        </w:rPr>
        <w:t xml:space="preserve">=2 for human-directed bites and </w:t>
      </w:r>
      <w:r w:rsidR="00C40D74" w:rsidRPr="00155B3C">
        <w:rPr>
          <w:szCs w:val="24"/>
          <w:lang w:val="en-GB"/>
        </w:rPr>
        <w:t xml:space="preserve">χ2=0.6, P=0.74, </w:t>
      </w:r>
      <w:proofErr w:type="spellStart"/>
      <w:r w:rsidR="00C40D74" w:rsidRPr="00155B3C">
        <w:rPr>
          <w:szCs w:val="24"/>
          <w:lang w:val="en-GB"/>
        </w:rPr>
        <w:t>df</w:t>
      </w:r>
      <w:proofErr w:type="spellEnd"/>
      <w:r w:rsidR="00C40D74" w:rsidRPr="00155B3C">
        <w:rPr>
          <w:szCs w:val="24"/>
          <w:lang w:val="en-GB"/>
        </w:rPr>
        <w:t>=2 for animal-directed bites).</w:t>
      </w:r>
    </w:p>
    <w:tbl>
      <w:tblPr>
        <w:tblStyle w:val="TableGrid"/>
        <w:tblW w:w="8936" w:type="dxa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5"/>
        <w:gridCol w:w="1086"/>
        <w:gridCol w:w="544"/>
        <w:gridCol w:w="543"/>
        <w:gridCol w:w="1087"/>
        <w:gridCol w:w="1087"/>
        <w:gridCol w:w="543"/>
        <w:gridCol w:w="544"/>
        <w:gridCol w:w="1087"/>
      </w:tblGrid>
      <w:tr w:rsidR="00C40D74" w:rsidRPr="00155B3C" w14:paraId="10259BAE" w14:textId="30F59C5C" w:rsidTr="001504D8">
        <w:trPr>
          <w:trHeight w:val="290"/>
        </w:trPr>
        <w:tc>
          <w:tcPr>
            <w:tcW w:w="241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00C5F1" w14:textId="77777777" w:rsidR="00C40D74" w:rsidRPr="00155B3C" w:rsidRDefault="00C40D74" w:rsidP="001504D8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4B6A16A" w14:textId="77777777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/>
                <w:szCs w:val="24"/>
                <w:lang w:val="en-GB"/>
              </w:rPr>
            </w:pPr>
            <w:r w:rsidRPr="00155B3C">
              <w:rPr>
                <w:b/>
                <w:szCs w:val="24"/>
                <w:lang w:val="en-GB"/>
              </w:rPr>
              <w:t>Human-directed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D5B4AE2" w14:textId="77777777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/>
                <w:szCs w:val="24"/>
                <w:lang w:val="en-GB"/>
              </w:rPr>
            </w:pP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2547ED1" w14:textId="77777777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/>
                <w:szCs w:val="24"/>
                <w:lang w:val="en-GB"/>
              </w:rPr>
            </w:pPr>
            <w:r w:rsidRPr="00155B3C">
              <w:rPr>
                <w:b/>
                <w:szCs w:val="24"/>
                <w:lang w:val="en-GB"/>
              </w:rPr>
              <w:t>Dog-directed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E91F30B" w14:textId="77777777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/>
                <w:szCs w:val="24"/>
                <w:lang w:val="en-GB"/>
              </w:rPr>
            </w:pPr>
          </w:p>
        </w:tc>
      </w:tr>
      <w:tr w:rsidR="00C40D74" w:rsidRPr="00155B3C" w14:paraId="2F803AA3" w14:textId="0D3C5A15" w:rsidTr="001504D8">
        <w:trPr>
          <w:trHeight w:val="290"/>
        </w:trPr>
        <w:tc>
          <w:tcPr>
            <w:tcW w:w="2415" w:type="dxa"/>
            <w:tcBorders>
              <w:bottom w:val="nil"/>
            </w:tcBorders>
            <w:noWrap/>
            <w:hideMark/>
          </w:tcPr>
          <w:p w14:paraId="0DD21BE9" w14:textId="5E886746" w:rsidR="00C40D74" w:rsidRPr="00155B3C" w:rsidRDefault="00C40D74" w:rsidP="001504D8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  <w:noWrap/>
            <w:hideMark/>
          </w:tcPr>
          <w:p w14:paraId="28EED8FD" w14:textId="75AEB0C6" w:rsidR="00C40D74" w:rsidRPr="00155B3C" w:rsidRDefault="00C40D74" w:rsidP="00155B3C">
            <w:pPr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2008-2010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3B7A704" w14:textId="3FD949EC" w:rsidR="00C40D74" w:rsidRPr="00155B3C" w:rsidRDefault="00C40D74" w:rsidP="00155B3C">
            <w:pPr>
              <w:spacing w:line="480" w:lineRule="auto"/>
              <w:jc w:val="both"/>
              <w:rPr>
                <w:b/>
                <w:bCs/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2020-202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232632FF" w14:textId="3BF936E0" w:rsidR="00C40D74" w:rsidRPr="00155B3C" w:rsidRDefault="00C40D74" w:rsidP="00155B3C">
            <w:pPr>
              <w:spacing w:line="480" w:lineRule="auto"/>
              <w:jc w:val="both"/>
              <w:rPr>
                <w:b/>
                <w:bCs/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Both time frames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285E09BD" w14:textId="49C59BB6" w:rsidR="00C40D74" w:rsidRPr="00155B3C" w:rsidRDefault="00C40D74" w:rsidP="00155B3C">
            <w:pPr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2008-2010</w:t>
            </w:r>
          </w:p>
        </w:tc>
        <w:tc>
          <w:tcPr>
            <w:tcW w:w="108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6956A158" w14:textId="35D80601" w:rsidR="00C40D74" w:rsidRPr="00155B3C" w:rsidRDefault="00C40D74" w:rsidP="00155B3C">
            <w:pPr>
              <w:spacing w:line="480" w:lineRule="auto"/>
              <w:jc w:val="both"/>
              <w:rPr>
                <w:b/>
                <w:bCs/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2020-2022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noWrap/>
            <w:hideMark/>
          </w:tcPr>
          <w:p w14:paraId="1E229379" w14:textId="55015A68" w:rsidR="00C40D74" w:rsidRPr="00155B3C" w:rsidRDefault="00C40D74" w:rsidP="00155B3C">
            <w:pPr>
              <w:spacing w:line="480" w:lineRule="auto"/>
              <w:jc w:val="both"/>
              <w:rPr>
                <w:b/>
                <w:bCs/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Both time frames</w:t>
            </w:r>
          </w:p>
        </w:tc>
      </w:tr>
      <w:tr w:rsidR="00C40D74" w:rsidRPr="00155B3C" w14:paraId="2B92C2F5" w14:textId="617BCC63" w:rsidTr="001504D8">
        <w:trPr>
          <w:trHeight w:val="290"/>
        </w:trPr>
        <w:tc>
          <w:tcPr>
            <w:tcW w:w="2415" w:type="dxa"/>
            <w:tcBorders>
              <w:top w:val="nil"/>
            </w:tcBorders>
            <w:noWrap/>
            <w:hideMark/>
          </w:tcPr>
          <w:p w14:paraId="65564319" w14:textId="571D41EF" w:rsidR="00C40D74" w:rsidRPr="00155B3C" w:rsidRDefault="00C40D74" w:rsidP="001504D8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rPr>
                <w:b/>
                <w:szCs w:val="24"/>
                <w:lang w:val="en-GB"/>
              </w:rPr>
            </w:pPr>
            <w:r w:rsidRPr="00155B3C">
              <w:rPr>
                <w:b/>
                <w:szCs w:val="24"/>
                <w:lang w:val="en-GB"/>
              </w:rPr>
              <w:t>Not mentioned</w:t>
            </w:r>
            <w:r w:rsidR="001504D8">
              <w:rPr>
                <w:b/>
                <w:szCs w:val="24"/>
                <w:lang w:val="en-GB"/>
              </w:rPr>
              <w:t>/</w:t>
            </w:r>
            <w:r w:rsidRPr="00155B3C">
              <w:rPr>
                <w:b/>
                <w:szCs w:val="24"/>
                <w:lang w:val="en-GB"/>
              </w:rPr>
              <w:t xml:space="preserve"> applicable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noWrap/>
            <w:hideMark/>
          </w:tcPr>
          <w:p w14:paraId="395905A7" w14:textId="39CA8306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57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</w:tcBorders>
            <w:noWrap/>
            <w:hideMark/>
          </w:tcPr>
          <w:p w14:paraId="273A9CE7" w14:textId="71457BEE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93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0EA21D77" w14:textId="690A7398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 xml:space="preserve">150 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7C512602" w14:textId="6AB583F4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83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</w:tcBorders>
            <w:noWrap/>
            <w:hideMark/>
          </w:tcPr>
          <w:p w14:paraId="502C1B61" w14:textId="7825FD65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100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noWrap/>
            <w:hideMark/>
          </w:tcPr>
          <w:p w14:paraId="47232D6E" w14:textId="010415C6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183</w:t>
            </w:r>
          </w:p>
        </w:tc>
      </w:tr>
      <w:tr w:rsidR="00C40D74" w:rsidRPr="00155B3C" w14:paraId="4AAA22F7" w14:textId="352B8230" w:rsidTr="001504D8">
        <w:trPr>
          <w:trHeight w:val="290"/>
        </w:trPr>
        <w:tc>
          <w:tcPr>
            <w:tcW w:w="2415" w:type="dxa"/>
            <w:noWrap/>
            <w:hideMark/>
          </w:tcPr>
          <w:p w14:paraId="30A1290C" w14:textId="77777777" w:rsidR="001504D8" w:rsidRDefault="00C40D74" w:rsidP="001504D8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rPr>
                <w:b/>
                <w:szCs w:val="24"/>
                <w:lang w:val="en-GB"/>
              </w:rPr>
            </w:pPr>
            <w:r w:rsidRPr="00155B3C">
              <w:rPr>
                <w:b/>
                <w:szCs w:val="24"/>
                <w:lang w:val="en-GB"/>
              </w:rPr>
              <w:t xml:space="preserve">Biting scale 1,2,3 </w:t>
            </w:r>
          </w:p>
          <w:p w14:paraId="514CC74C" w14:textId="4F59EF4E" w:rsidR="00C40D74" w:rsidRPr="001504D8" w:rsidRDefault="00C40D74" w:rsidP="001504D8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rPr>
                <w:b/>
                <w:sz w:val="22"/>
                <w:szCs w:val="22"/>
                <w:lang w:val="en-GB"/>
              </w:rPr>
            </w:pPr>
            <w:r w:rsidRPr="001504D8">
              <w:rPr>
                <w:b/>
                <w:sz w:val="16"/>
                <w:szCs w:val="16"/>
                <w:lang w:val="en-GB"/>
              </w:rPr>
              <w:t>(</w:t>
            </w:r>
            <w:proofErr w:type="gramStart"/>
            <w:r w:rsidRPr="001504D8">
              <w:rPr>
                <w:b/>
                <w:sz w:val="16"/>
                <w:szCs w:val="16"/>
                <w:lang w:val="en-GB"/>
              </w:rPr>
              <w:t>up</w:t>
            </w:r>
            <w:proofErr w:type="gramEnd"/>
            <w:r w:rsidRPr="001504D8">
              <w:rPr>
                <w:b/>
                <w:sz w:val="16"/>
                <w:szCs w:val="16"/>
                <w:lang w:val="en-GB"/>
              </w:rPr>
              <w:t xml:space="preserve"> to four teeth punctures, none deeper than half the length of the dog’s teeth)</w:t>
            </w:r>
          </w:p>
          <w:p w14:paraId="384DFD5B" w14:textId="7AE71928" w:rsidR="00C40D74" w:rsidRPr="00155B3C" w:rsidRDefault="00C40D74" w:rsidP="001504D8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rPr>
                <w:b/>
                <w:szCs w:val="24"/>
                <w:lang w:val="en-GB"/>
              </w:rPr>
            </w:pPr>
          </w:p>
        </w:tc>
        <w:tc>
          <w:tcPr>
            <w:tcW w:w="1086" w:type="dxa"/>
            <w:noWrap/>
            <w:hideMark/>
          </w:tcPr>
          <w:p w14:paraId="22FD696C" w14:textId="7020B35A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32</w:t>
            </w:r>
          </w:p>
        </w:tc>
        <w:tc>
          <w:tcPr>
            <w:tcW w:w="1087" w:type="dxa"/>
            <w:gridSpan w:val="2"/>
            <w:noWrap/>
            <w:hideMark/>
          </w:tcPr>
          <w:p w14:paraId="6EC21425" w14:textId="1BE81BDC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35</w:t>
            </w:r>
          </w:p>
        </w:tc>
        <w:tc>
          <w:tcPr>
            <w:tcW w:w="1087" w:type="dxa"/>
            <w:noWrap/>
            <w:hideMark/>
          </w:tcPr>
          <w:p w14:paraId="268BCD53" w14:textId="7C6585D7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67</w:t>
            </w:r>
          </w:p>
        </w:tc>
        <w:tc>
          <w:tcPr>
            <w:tcW w:w="1087" w:type="dxa"/>
            <w:noWrap/>
            <w:hideMark/>
          </w:tcPr>
          <w:p w14:paraId="5C50A29F" w14:textId="28CA62D4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6</w:t>
            </w:r>
          </w:p>
        </w:tc>
        <w:tc>
          <w:tcPr>
            <w:tcW w:w="1087" w:type="dxa"/>
            <w:gridSpan w:val="2"/>
            <w:noWrap/>
            <w:hideMark/>
          </w:tcPr>
          <w:p w14:paraId="1C7B93D1" w14:textId="2850212C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14</w:t>
            </w:r>
          </w:p>
        </w:tc>
        <w:tc>
          <w:tcPr>
            <w:tcW w:w="1087" w:type="dxa"/>
            <w:noWrap/>
            <w:hideMark/>
          </w:tcPr>
          <w:p w14:paraId="4BE27B89" w14:textId="5E835493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20</w:t>
            </w:r>
          </w:p>
        </w:tc>
      </w:tr>
      <w:tr w:rsidR="00C40D74" w:rsidRPr="00155B3C" w14:paraId="7397000D" w14:textId="46B46B82" w:rsidTr="001504D8">
        <w:trPr>
          <w:trHeight w:val="290"/>
        </w:trPr>
        <w:tc>
          <w:tcPr>
            <w:tcW w:w="2415" w:type="dxa"/>
            <w:noWrap/>
            <w:hideMark/>
          </w:tcPr>
          <w:p w14:paraId="6E66AE74" w14:textId="77777777" w:rsidR="001504D8" w:rsidRDefault="00C40D74" w:rsidP="001504D8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rPr>
                <w:b/>
                <w:szCs w:val="24"/>
                <w:lang w:val="en-GB"/>
              </w:rPr>
            </w:pPr>
            <w:r w:rsidRPr="00155B3C">
              <w:rPr>
                <w:b/>
                <w:szCs w:val="24"/>
                <w:lang w:val="en-GB"/>
              </w:rPr>
              <w:t xml:space="preserve">Biting scale 3 or 4, 4, 3 or 4 or 5 </w:t>
            </w:r>
          </w:p>
          <w:p w14:paraId="7C0C42A8" w14:textId="7FD01FF3" w:rsidR="00C40D74" w:rsidRPr="00155B3C" w:rsidRDefault="00C40D74" w:rsidP="001504D8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rPr>
                <w:b/>
                <w:szCs w:val="24"/>
                <w:lang w:val="en-GB"/>
              </w:rPr>
            </w:pPr>
            <w:r w:rsidRPr="001504D8">
              <w:rPr>
                <w:b/>
                <w:sz w:val="16"/>
                <w:szCs w:val="16"/>
                <w:lang w:val="en-GB"/>
              </w:rPr>
              <w:t>(at least one puncture deeper than half the length of the dog’s teeth, but not multiple bites)</w:t>
            </w:r>
          </w:p>
        </w:tc>
        <w:tc>
          <w:tcPr>
            <w:tcW w:w="1086" w:type="dxa"/>
            <w:noWrap/>
            <w:hideMark/>
          </w:tcPr>
          <w:p w14:paraId="7D661A91" w14:textId="2CC64F11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35</w:t>
            </w:r>
          </w:p>
        </w:tc>
        <w:tc>
          <w:tcPr>
            <w:tcW w:w="1087" w:type="dxa"/>
            <w:gridSpan w:val="2"/>
            <w:noWrap/>
            <w:hideMark/>
          </w:tcPr>
          <w:p w14:paraId="51163079" w14:textId="53CAE445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39</w:t>
            </w:r>
          </w:p>
        </w:tc>
        <w:tc>
          <w:tcPr>
            <w:tcW w:w="1087" w:type="dxa"/>
            <w:noWrap/>
            <w:hideMark/>
          </w:tcPr>
          <w:p w14:paraId="5B4E7F47" w14:textId="0D764389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74</w:t>
            </w:r>
          </w:p>
        </w:tc>
        <w:tc>
          <w:tcPr>
            <w:tcW w:w="1087" w:type="dxa"/>
            <w:noWrap/>
            <w:hideMark/>
          </w:tcPr>
          <w:p w14:paraId="6D75A127" w14:textId="5A987198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10</w:t>
            </w:r>
          </w:p>
        </w:tc>
        <w:tc>
          <w:tcPr>
            <w:tcW w:w="1087" w:type="dxa"/>
            <w:gridSpan w:val="2"/>
            <w:noWrap/>
            <w:hideMark/>
          </w:tcPr>
          <w:p w14:paraId="54B4579E" w14:textId="0D668095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11</w:t>
            </w:r>
          </w:p>
        </w:tc>
        <w:tc>
          <w:tcPr>
            <w:tcW w:w="1087" w:type="dxa"/>
            <w:noWrap/>
            <w:hideMark/>
          </w:tcPr>
          <w:p w14:paraId="25922B61" w14:textId="495E6867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21</w:t>
            </w:r>
          </w:p>
        </w:tc>
      </w:tr>
      <w:tr w:rsidR="00C40D74" w:rsidRPr="00155B3C" w14:paraId="0AE2BCFA" w14:textId="4F18D614" w:rsidTr="001504D8">
        <w:trPr>
          <w:trHeight w:val="290"/>
        </w:trPr>
        <w:tc>
          <w:tcPr>
            <w:tcW w:w="2415" w:type="dxa"/>
            <w:noWrap/>
            <w:hideMark/>
          </w:tcPr>
          <w:p w14:paraId="06BD12E1" w14:textId="77777777" w:rsidR="001504D8" w:rsidRDefault="00C40D74" w:rsidP="001504D8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rPr>
                <w:b/>
                <w:szCs w:val="24"/>
                <w:lang w:val="en-GB"/>
              </w:rPr>
            </w:pPr>
            <w:r w:rsidRPr="00155B3C">
              <w:rPr>
                <w:b/>
                <w:szCs w:val="24"/>
                <w:lang w:val="en-GB"/>
              </w:rPr>
              <w:t xml:space="preserve">Biting scale 4 or 5, 4 or 5 or 6, 5, 6 </w:t>
            </w:r>
          </w:p>
          <w:p w14:paraId="02E9EE6F" w14:textId="79171CE9" w:rsidR="00C40D74" w:rsidRPr="00155B3C" w:rsidRDefault="00C40D74" w:rsidP="001504D8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rPr>
                <w:b/>
                <w:szCs w:val="24"/>
                <w:lang w:val="en-GB"/>
              </w:rPr>
            </w:pPr>
            <w:r w:rsidRPr="001504D8">
              <w:rPr>
                <w:b/>
                <w:sz w:val="16"/>
                <w:szCs w:val="16"/>
                <w:lang w:val="en-GB"/>
              </w:rPr>
              <w:t>(</w:t>
            </w:r>
            <w:proofErr w:type="gramStart"/>
            <w:r w:rsidRPr="001504D8">
              <w:rPr>
                <w:b/>
                <w:sz w:val="16"/>
                <w:szCs w:val="16"/>
                <w:lang w:val="en-GB"/>
              </w:rPr>
              <w:t>multiple</w:t>
            </w:r>
            <w:proofErr w:type="gramEnd"/>
            <w:r w:rsidRPr="001504D8">
              <w:rPr>
                <w:b/>
                <w:sz w:val="16"/>
                <w:szCs w:val="16"/>
                <w:lang w:val="en-GB"/>
              </w:rPr>
              <w:t xml:space="preserve"> bites with at least one puncture deeper than half the length of the dog’s teeth and more severe, including death)</w:t>
            </w:r>
          </w:p>
        </w:tc>
        <w:tc>
          <w:tcPr>
            <w:tcW w:w="1086" w:type="dxa"/>
            <w:noWrap/>
            <w:hideMark/>
          </w:tcPr>
          <w:p w14:paraId="636CC79A" w14:textId="352CE73A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35</w:t>
            </w:r>
          </w:p>
        </w:tc>
        <w:tc>
          <w:tcPr>
            <w:tcW w:w="1087" w:type="dxa"/>
            <w:gridSpan w:val="2"/>
            <w:noWrap/>
            <w:hideMark/>
          </w:tcPr>
          <w:p w14:paraId="5F325063" w14:textId="62A1D937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48</w:t>
            </w:r>
          </w:p>
        </w:tc>
        <w:tc>
          <w:tcPr>
            <w:tcW w:w="1087" w:type="dxa"/>
            <w:noWrap/>
            <w:hideMark/>
          </w:tcPr>
          <w:p w14:paraId="2842D6F5" w14:textId="2B16ABD3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83</w:t>
            </w:r>
          </w:p>
        </w:tc>
        <w:tc>
          <w:tcPr>
            <w:tcW w:w="1087" w:type="dxa"/>
            <w:noWrap/>
            <w:hideMark/>
          </w:tcPr>
          <w:p w14:paraId="273D4B8C" w14:textId="5FEF0342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60</w:t>
            </w:r>
          </w:p>
        </w:tc>
        <w:tc>
          <w:tcPr>
            <w:tcW w:w="1087" w:type="dxa"/>
            <w:gridSpan w:val="2"/>
            <w:noWrap/>
            <w:hideMark/>
          </w:tcPr>
          <w:p w14:paraId="75880BD4" w14:textId="59BFF717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90</w:t>
            </w:r>
          </w:p>
        </w:tc>
        <w:tc>
          <w:tcPr>
            <w:tcW w:w="1087" w:type="dxa"/>
            <w:noWrap/>
            <w:hideMark/>
          </w:tcPr>
          <w:p w14:paraId="7F3AB946" w14:textId="4CC56757" w:rsidR="00C40D74" w:rsidRPr="00155B3C" w:rsidRDefault="00C40D74" w:rsidP="00155B3C">
            <w:pPr>
              <w:tabs>
                <w:tab w:val="left" w:pos="-1414"/>
                <w:tab w:val="left" w:pos="-848"/>
                <w:tab w:val="left" w:pos="-282"/>
                <w:tab w:val="left" w:pos="284"/>
                <w:tab w:val="left" w:pos="850"/>
                <w:tab w:val="left" w:pos="1417"/>
                <w:tab w:val="left" w:pos="1983"/>
                <w:tab w:val="left" w:pos="2550"/>
                <w:tab w:val="left" w:pos="3116"/>
                <w:tab w:val="left" w:pos="3682"/>
                <w:tab w:val="left" w:pos="4249"/>
                <w:tab w:val="left" w:pos="4815"/>
                <w:tab w:val="left" w:pos="5382"/>
                <w:tab w:val="left" w:pos="5948"/>
                <w:tab w:val="left" w:pos="6514"/>
                <w:tab w:val="left" w:pos="7081"/>
                <w:tab w:val="left" w:pos="7647"/>
                <w:tab w:val="left" w:pos="8214"/>
                <w:tab w:val="left" w:pos="8780"/>
              </w:tabs>
              <w:spacing w:line="480" w:lineRule="auto"/>
              <w:jc w:val="both"/>
              <w:rPr>
                <w:bCs/>
                <w:szCs w:val="24"/>
                <w:lang w:val="en-GB"/>
              </w:rPr>
            </w:pPr>
            <w:r w:rsidRPr="00155B3C">
              <w:rPr>
                <w:bCs/>
                <w:szCs w:val="24"/>
                <w:lang w:val="en-GB"/>
              </w:rPr>
              <w:t>150</w:t>
            </w:r>
          </w:p>
        </w:tc>
      </w:tr>
    </w:tbl>
    <w:p w14:paraId="6A6D00CC" w14:textId="77777777" w:rsidR="001504D8" w:rsidRDefault="001504D8">
      <w:pPr>
        <w:widowControl/>
        <w:spacing w:after="160" w:line="259" w:lineRule="auto"/>
        <w:rPr>
          <w:b/>
          <w:szCs w:val="24"/>
          <w:lang w:val="en-GB"/>
        </w:rPr>
      </w:pPr>
      <w:r>
        <w:rPr>
          <w:b/>
          <w:szCs w:val="24"/>
          <w:lang w:val="en-GB"/>
        </w:rPr>
        <w:br w:type="page"/>
      </w:r>
    </w:p>
    <w:p w14:paraId="23979A27" w14:textId="2725A664" w:rsidR="006A1596" w:rsidRPr="00155B3C" w:rsidRDefault="00712FEF" w:rsidP="00155B3C">
      <w:p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480" w:lineRule="auto"/>
        <w:jc w:val="both"/>
        <w:rPr>
          <w:b/>
          <w:szCs w:val="24"/>
          <w:lang w:val="en-GB"/>
        </w:rPr>
      </w:pPr>
      <w:r>
        <w:rPr>
          <w:b/>
          <w:szCs w:val="24"/>
          <w:lang w:val="en-GB"/>
        </w:rPr>
        <w:lastRenderedPageBreak/>
        <w:t xml:space="preserve">S3 </w:t>
      </w:r>
      <w:r w:rsidR="006A1596" w:rsidRPr="00155B3C">
        <w:rPr>
          <w:b/>
          <w:szCs w:val="24"/>
          <w:lang w:val="en-GB"/>
        </w:rPr>
        <w:t>Appendix – The distribution of multifactorial situations of dog ownership factors applying to 374 cases of confiscated dogs</w:t>
      </w:r>
    </w:p>
    <w:p w14:paraId="1E4B5B09" w14:textId="7CED98C7" w:rsidR="006A1596" w:rsidRPr="00155B3C" w:rsidRDefault="006A1596" w:rsidP="00155B3C">
      <w:p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480" w:lineRule="auto"/>
        <w:jc w:val="both"/>
        <w:rPr>
          <w:szCs w:val="24"/>
          <w:lang w:val="en-GB"/>
        </w:rPr>
      </w:pPr>
      <w:r w:rsidRPr="00155B3C">
        <w:rPr>
          <w:szCs w:val="24"/>
          <w:lang w:val="en-GB"/>
        </w:rPr>
        <w:t>We present the multifactorial situations distribution (median, range: 3, 0-16) for the counts (percentages) on dog ownership factors applying to 374 cases of dog</w:t>
      </w:r>
      <w:r w:rsidR="00161C7D" w:rsidRPr="00155B3C">
        <w:rPr>
          <w:szCs w:val="24"/>
          <w:lang w:val="en-GB"/>
        </w:rPr>
        <w:t>s confiscated after</w:t>
      </w:r>
      <w:r w:rsidRPr="00155B3C">
        <w:rPr>
          <w:szCs w:val="24"/>
          <w:lang w:val="en-GB"/>
        </w:rPr>
        <w:t xml:space="preserve"> a biting incident, </w:t>
      </w:r>
      <w:r w:rsidRPr="00155B3C">
        <w:rPr>
          <w:bCs/>
          <w:szCs w:val="24"/>
          <w:lang w:val="en-GB"/>
        </w:rPr>
        <w:t xml:space="preserve">for a </w:t>
      </w:r>
      <w:proofErr w:type="gramStart"/>
      <w:r w:rsidRPr="00155B3C">
        <w:rPr>
          <w:bCs/>
          <w:szCs w:val="24"/>
          <w:lang w:val="en-GB"/>
        </w:rPr>
        <w:t>first time</w:t>
      </w:r>
      <w:proofErr w:type="gramEnd"/>
      <w:r w:rsidRPr="00155B3C">
        <w:rPr>
          <w:bCs/>
          <w:szCs w:val="24"/>
          <w:lang w:val="en-GB"/>
        </w:rPr>
        <w:t xml:space="preserve"> frame (2008-2010), a second time frame (2020-mid-May 2022) and overall for both time frames.</w:t>
      </w:r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2127"/>
        <w:gridCol w:w="2315"/>
        <w:gridCol w:w="2315"/>
        <w:gridCol w:w="2315"/>
      </w:tblGrid>
      <w:tr w:rsidR="006A1596" w:rsidRPr="00155B3C" w14:paraId="21CDCFDE" w14:textId="77777777" w:rsidTr="00161C7D">
        <w:trPr>
          <w:trHeight w:val="1190"/>
        </w:trPr>
        <w:tc>
          <w:tcPr>
            <w:tcW w:w="21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F03359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b/>
                <w:bCs/>
                <w:color w:val="000000"/>
                <w:szCs w:val="24"/>
                <w:lang w:val="en-GB"/>
              </w:rPr>
            </w:pPr>
            <w:r w:rsidRPr="00155B3C">
              <w:rPr>
                <w:b/>
                <w:bCs/>
                <w:color w:val="000000"/>
                <w:szCs w:val="24"/>
                <w:lang w:val="en-GB"/>
              </w:rPr>
              <w:t>Number of factors reported on for the dog's situation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EB752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b/>
                <w:bCs/>
                <w:color w:val="000000"/>
                <w:szCs w:val="24"/>
                <w:lang w:val="en-GB"/>
              </w:rPr>
            </w:pPr>
            <w:r w:rsidRPr="00155B3C">
              <w:rPr>
                <w:b/>
                <w:bCs/>
                <w:color w:val="000000"/>
                <w:szCs w:val="24"/>
                <w:lang w:val="en-GB"/>
              </w:rPr>
              <w:t>2008-2010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BA465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b/>
                <w:bCs/>
                <w:color w:val="000000"/>
                <w:szCs w:val="24"/>
                <w:lang w:val="en-GB"/>
              </w:rPr>
            </w:pPr>
            <w:r w:rsidRPr="00155B3C">
              <w:rPr>
                <w:b/>
                <w:bCs/>
                <w:color w:val="000000"/>
                <w:szCs w:val="24"/>
                <w:lang w:val="en-GB"/>
              </w:rPr>
              <w:t>2020-2022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EAE34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b/>
                <w:bCs/>
                <w:color w:val="000000"/>
                <w:szCs w:val="24"/>
                <w:lang w:val="en-GB"/>
              </w:rPr>
            </w:pPr>
            <w:r w:rsidRPr="00155B3C">
              <w:rPr>
                <w:b/>
                <w:bCs/>
                <w:color w:val="000000"/>
                <w:szCs w:val="24"/>
                <w:lang w:val="en-GB"/>
              </w:rPr>
              <w:t>Both time frames</w:t>
            </w:r>
          </w:p>
        </w:tc>
      </w:tr>
      <w:tr w:rsidR="006A1596" w:rsidRPr="00155B3C" w14:paraId="79BEE2D7" w14:textId="77777777" w:rsidTr="00161C7D">
        <w:trPr>
          <w:trHeight w:val="610"/>
        </w:trPr>
        <w:tc>
          <w:tcPr>
            <w:tcW w:w="21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AC3C5B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b/>
                <w:bCs/>
                <w:color w:val="000000"/>
                <w:szCs w:val="24"/>
                <w:lang w:val="en-GB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945E8D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b/>
                <w:bCs/>
                <w:color w:val="000000"/>
                <w:szCs w:val="24"/>
                <w:lang w:val="en-GB"/>
              </w:rPr>
            </w:pPr>
            <w:r w:rsidRPr="00155B3C">
              <w:rPr>
                <w:b/>
                <w:bCs/>
                <w:color w:val="000000"/>
                <w:szCs w:val="24"/>
                <w:lang w:val="en-GB"/>
              </w:rPr>
              <w:t xml:space="preserve">N </w:t>
            </w:r>
            <w:r w:rsidRPr="001504D8">
              <w:rPr>
                <w:b/>
                <w:bCs/>
                <w:color w:val="000000"/>
                <w:sz w:val="22"/>
                <w:szCs w:val="22"/>
                <w:lang w:val="en-GB"/>
              </w:rPr>
              <w:t>(% of column total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FFC2BD9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b/>
                <w:bCs/>
                <w:color w:val="000000"/>
                <w:szCs w:val="24"/>
                <w:lang w:val="en-GB"/>
              </w:rPr>
            </w:pPr>
            <w:r w:rsidRPr="00155B3C">
              <w:rPr>
                <w:b/>
                <w:bCs/>
                <w:color w:val="000000"/>
                <w:szCs w:val="24"/>
                <w:lang w:val="en-GB"/>
              </w:rPr>
              <w:t xml:space="preserve">N </w:t>
            </w:r>
            <w:r w:rsidRPr="001504D8">
              <w:rPr>
                <w:b/>
                <w:bCs/>
                <w:color w:val="000000"/>
                <w:sz w:val="22"/>
                <w:szCs w:val="22"/>
                <w:lang w:val="en-GB"/>
              </w:rPr>
              <w:t>(% of column total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2B21DD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b/>
                <w:bCs/>
                <w:color w:val="000000"/>
                <w:szCs w:val="24"/>
                <w:lang w:val="en-GB"/>
              </w:rPr>
            </w:pPr>
            <w:r w:rsidRPr="00155B3C">
              <w:rPr>
                <w:b/>
                <w:bCs/>
                <w:color w:val="000000"/>
                <w:szCs w:val="24"/>
                <w:lang w:val="en-GB"/>
              </w:rPr>
              <w:t xml:space="preserve">N </w:t>
            </w:r>
            <w:r w:rsidRPr="001504D8">
              <w:rPr>
                <w:b/>
                <w:bCs/>
                <w:color w:val="000000"/>
                <w:sz w:val="22"/>
                <w:szCs w:val="22"/>
                <w:lang w:val="en-GB"/>
              </w:rPr>
              <w:t>(% of column total)</w:t>
            </w:r>
          </w:p>
        </w:tc>
      </w:tr>
      <w:tr w:rsidR="006A1596" w:rsidRPr="00155B3C" w14:paraId="10093EDE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13DDB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Non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EB5D4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19 (12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2537E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13 (6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9DB92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32 (9%)</w:t>
            </w:r>
          </w:p>
        </w:tc>
      </w:tr>
      <w:tr w:rsidR="006A1596" w:rsidRPr="00155B3C" w14:paraId="4D6F0B01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D816C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On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ADD9A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37 (23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4672F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31 (14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7B38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68 (18%)</w:t>
            </w:r>
          </w:p>
        </w:tc>
      </w:tr>
      <w:tr w:rsidR="006A1596" w:rsidRPr="00155B3C" w14:paraId="3DCAE9A6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6025A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Two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FA21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30 (19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CB01C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37 (17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D0021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67 (18%)</w:t>
            </w:r>
          </w:p>
        </w:tc>
      </w:tr>
      <w:tr w:rsidR="006A1596" w:rsidRPr="00155B3C" w14:paraId="737F348D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624B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Thre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9AAF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26 (16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F154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22 (10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227D7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48 (13%)</w:t>
            </w:r>
          </w:p>
        </w:tc>
      </w:tr>
      <w:tr w:rsidR="006A1596" w:rsidRPr="00155B3C" w14:paraId="6186DDD1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FF011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Four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9BD46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22 (14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256F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31 (14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BE897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53 (14%)</w:t>
            </w:r>
          </w:p>
        </w:tc>
      </w:tr>
      <w:tr w:rsidR="006A1596" w:rsidRPr="00155B3C" w14:paraId="05AF87EE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88986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Fiv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0910E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7 (4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9827B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31 (14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F6B98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38 (10%)</w:t>
            </w:r>
          </w:p>
        </w:tc>
      </w:tr>
      <w:tr w:rsidR="006A1596" w:rsidRPr="00155B3C" w14:paraId="042A6F45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E6F02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Six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56662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9 (6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5A275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12 (6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628DE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21 (6%)</w:t>
            </w:r>
          </w:p>
        </w:tc>
      </w:tr>
      <w:tr w:rsidR="006A1596" w:rsidRPr="00155B3C" w14:paraId="6BB1EB15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B5A65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Seve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7CB98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4 (3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A5AF6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12 (6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079EB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16 (4%)</w:t>
            </w:r>
          </w:p>
        </w:tc>
      </w:tr>
      <w:tr w:rsidR="006A1596" w:rsidRPr="00155B3C" w14:paraId="5BD4C0DE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4861B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Eight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98EDB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3 (2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A2142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5 (2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A8F35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8 (2%)</w:t>
            </w:r>
          </w:p>
        </w:tc>
      </w:tr>
      <w:tr w:rsidR="006A1596" w:rsidRPr="00155B3C" w14:paraId="52E3830B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E29D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Nin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D4BF8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1 (1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84601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1 (1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27732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10 (3%)</w:t>
            </w:r>
          </w:p>
        </w:tc>
      </w:tr>
      <w:tr w:rsidR="006A1596" w:rsidRPr="00155B3C" w14:paraId="28981DDC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71A94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Te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39AF2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0 (0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C276E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0 (0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87EB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1 (0%)</w:t>
            </w:r>
          </w:p>
        </w:tc>
      </w:tr>
      <w:tr w:rsidR="006A1596" w:rsidRPr="00155B3C" w14:paraId="30A9E4D5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E5271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Eleve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AADF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0 (0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0DD32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0 (0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272C6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3 (1%)</w:t>
            </w:r>
          </w:p>
        </w:tc>
      </w:tr>
      <w:tr w:rsidR="006A1596" w:rsidRPr="00155B3C" w14:paraId="6B0F3E41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C7D20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Twelv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8DB83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0 (0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A14D9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0 (0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891F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1 (0%)</w:t>
            </w:r>
          </w:p>
        </w:tc>
      </w:tr>
      <w:tr w:rsidR="006A1596" w:rsidRPr="00155B3C" w14:paraId="0504B660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43534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Thirtee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F3D0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1 (1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B704B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1 (1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FBF25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2 (1%)</w:t>
            </w:r>
          </w:p>
        </w:tc>
      </w:tr>
      <w:tr w:rsidR="006A1596" w:rsidRPr="00155B3C" w14:paraId="5755C905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542BD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Fourtee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E198A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0 (0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848C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4 (2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7B84A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4 (1%)</w:t>
            </w:r>
          </w:p>
        </w:tc>
      </w:tr>
      <w:tr w:rsidR="006A1596" w:rsidRPr="00155B3C" w14:paraId="3F85AFE6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B25D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lastRenderedPageBreak/>
              <w:t>Fifteen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62B0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0 (0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F006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0 (0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2FA35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0 (0%)</w:t>
            </w:r>
          </w:p>
        </w:tc>
      </w:tr>
      <w:tr w:rsidR="006A1596" w:rsidRPr="00155B3C" w14:paraId="25FF9DBE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B9F2EF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Sixteen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A96F47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0 (0%)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1EAFF6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2 (1%)</w:t>
            </w:r>
          </w:p>
        </w:tc>
        <w:tc>
          <w:tcPr>
            <w:tcW w:w="23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5160E9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2 (1%)</w:t>
            </w:r>
          </w:p>
        </w:tc>
      </w:tr>
      <w:tr w:rsidR="006A1596" w:rsidRPr="00155B3C" w14:paraId="1C26C639" w14:textId="77777777" w:rsidTr="00161C7D">
        <w:trPr>
          <w:trHeight w:val="31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3465B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Total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F0413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159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0C1FC7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215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BC4BA" w14:textId="77777777" w:rsidR="006A1596" w:rsidRPr="00155B3C" w:rsidRDefault="006A1596" w:rsidP="00155B3C">
            <w:pPr>
              <w:widowControl/>
              <w:spacing w:line="480" w:lineRule="auto"/>
              <w:jc w:val="both"/>
              <w:rPr>
                <w:color w:val="000000"/>
                <w:szCs w:val="24"/>
                <w:lang w:val="en-GB"/>
              </w:rPr>
            </w:pPr>
            <w:r w:rsidRPr="00155B3C">
              <w:rPr>
                <w:color w:val="000000"/>
                <w:szCs w:val="24"/>
                <w:lang w:val="en-GB"/>
              </w:rPr>
              <w:t>374</w:t>
            </w:r>
          </w:p>
        </w:tc>
      </w:tr>
    </w:tbl>
    <w:p w14:paraId="2C2C7E8F" w14:textId="3F5F2522" w:rsidR="00D41986" w:rsidRPr="00155B3C" w:rsidRDefault="006A1596" w:rsidP="001504D8">
      <w:pPr>
        <w:tabs>
          <w:tab w:val="left" w:pos="-1414"/>
          <w:tab w:val="left" w:pos="-848"/>
          <w:tab w:val="left" w:pos="-282"/>
          <w:tab w:val="left" w:pos="284"/>
          <w:tab w:val="left" w:pos="850"/>
          <w:tab w:val="left" w:pos="1417"/>
          <w:tab w:val="left" w:pos="1983"/>
          <w:tab w:val="left" w:pos="2550"/>
          <w:tab w:val="left" w:pos="3116"/>
          <w:tab w:val="left" w:pos="3682"/>
          <w:tab w:val="left" w:pos="4249"/>
          <w:tab w:val="left" w:pos="4815"/>
          <w:tab w:val="left" w:pos="5382"/>
          <w:tab w:val="left" w:pos="5948"/>
          <w:tab w:val="left" w:pos="6514"/>
          <w:tab w:val="left" w:pos="7081"/>
          <w:tab w:val="left" w:pos="7647"/>
          <w:tab w:val="left" w:pos="8214"/>
          <w:tab w:val="left" w:pos="8780"/>
        </w:tabs>
        <w:spacing w:line="480" w:lineRule="auto"/>
        <w:jc w:val="both"/>
        <w:rPr>
          <w:b/>
          <w:szCs w:val="24"/>
          <w:lang w:val="en-GB"/>
        </w:rPr>
      </w:pPr>
      <w:r w:rsidRPr="00155B3C">
        <w:rPr>
          <w:b/>
          <w:szCs w:val="24"/>
          <w:lang w:val="en-GB"/>
        </w:rPr>
        <w:t xml:space="preserve"> </w:t>
      </w:r>
    </w:p>
    <w:sectPr w:rsidR="00D41986" w:rsidRPr="00155B3C" w:rsidSect="00137D7B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8064D" w14:textId="77777777" w:rsidR="006B3D39" w:rsidRDefault="006B3D39" w:rsidP="009F7269">
      <w:r>
        <w:separator/>
      </w:r>
    </w:p>
  </w:endnote>
  <w:endnote w:type="continuationSeparator" w:id="0">
    <w:p w14:paraId="1AF10785" w14:textId="77777777" w:rsidR="006B3D39" w:rsidRDefault="006B3D39" w:rsidP="009F7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20"/>
      </w:rPr>
      <w:id w:val="-1809156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8539A1" w14:textId="0236BF04" w:rsidR="00ED325E" w:rsidRPr="00997A42" w:rsidRDefault="00ED325E">
        <w:pPr>
          <w:pStyle w:val="Footer"/>
          <w:jc w:val="right"/>
          <w:rPr>
            <w:sz w:val="20"/>
          </w:rPr>
        </w:pPr>
        <w:r w:rsidRPr="00997A42">
          <w:rPr>
            <w:sz w:val="20"/>
          </w:rPr>
          <w:fldChar w:fldCharType="begin"/>
        </w:r>
        <w:r w:rsidRPr="00997A42">
          <w:rPr>
            <w:sz w:val="20"/>
          </w:rPr>
          <w:instrText xml:space="preserve"> PAGE   \* MERGEFORMAT </w:instrText>
        </w:r>
        <w:r w:rsidRPr="00997A42">
          <w:rPr>
            <w:sz w:val="20"/>
          </w:rPr>
          <w:fldChar w:fldCharType="separate"/>
        </w:r>
        <w:r w:rsidRPr="00997A42">
          <w:rPr>
            <w:noProof/>
            <w:sz w:val="20"/>
          </w:rPr>
          <w:t>2</w:t>
        </w:r>
        <w:r w:rsidRPr="00997A42">
          <w:rPr>
            <w:noProof/>
            <w:sz w:val="20"/>
          </w:rPr>
          <w:fldChar w:fldCharType="end"/>
        </w:r>
      </w:p>
    </w:sdtContent>
  </w:sdt>
  <w:p w14:paraId="5487E662" w14:textId="77777777" w:rsidR="00ED325E" w:rsidRPr="00997A42" w:rsidRDefault="00ED325E">
    <w:pPr>
      <w:pStyle w:val="Footer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05246" w14:textId="77777777" w:rsidR="006B3D39" w:rsidRDefault="006B3D39" w:rsidP="009F7269">
      <w:r>
        <w:separator/>
      </w:r>
    </w:p>
  </w:footnote>
  <w:footnote w:type="continuationSeparator" w:id="0">
    <w:p w14:paraId="630821CE" w14:textId="77777777" w:rsidR="006B3D39" w:rsidRDefault="006B3D39" w:rsidP="009F72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A1ADB"/>
    <w:multiLevelType w:val="hybridMultilevel"/>
    <w:tmpl w:val="B6A42BA8"/>
    <w:lvl w:ilvl="0" w:tplc="95AEDAC0">
      <w:start w:val="1"/>
      <w:numFmt w:val="bullet"/>
      <w:lvlText w:val=""/>
      <w:lvlJc w:val="left"/>
      <w:pPr>
        <w:ind w:left="786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63DA6CF7"/>
    <w:multiLevelType w:val="hybridMultilevel"/>
    <w:tmpl w:val="1916A984"/>
    <w:lvl w:ilvl="0" w:tplc="D5B061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900C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4C73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0C19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B461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4AA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7A78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80EC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00DB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C176BDF"/>
    <w:multiLevelType w:val="hybridMultilevel"/>
    <w:tmpl w:val="A11C5286"/>
    <w:lvl w:ilvl="0" w:tplc="6DE66E94">
      <w:start w:val="20"/>
      <w:numFmt w:val="bullet"/>
      <w:lvlText w:val=""/>
      <w:lvlJc w:val="left"/>
      <w:pPr>
        <w:ind w:left="786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num w:numId="1" w16cid:durableId="427576849">
    <w:abstractNumId w:val="1"/>
  </w:num>
  <w:num w:numId="2" w16cid:durableId="1607929591">
    <w:abstractNumId w:val="2"/>
  </w:num>
  <w:num w:numId="3" w16cid:durableId="2102947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94D"/>
    <w:rsid w:val="00000DBC"/>
    <w:rsid w:val="00000FE3"/>
    <w:rsid w:val="0000220E"/>
    <w:rsid w:val="000030A5"/>
    <w:rsid w:val="00003130"/>
    <w:rsid w:val="00005988"/>
    <w:rsid w:val="000061F5"/>
    <w:rsid w:val="0000752E"/>
    <w:rsid w:val="00007707"/>
    <w:rsid w:val="00011463"/>
    <w:rsid w:val="00011B0F"/>
    <w:rsid w:val="00011F38"/>
    <w:rsid w:val="0001264E"/>
    <w:rsid w:val="000139F6"/>
    <w:rsid w:val="00014C69"/>
    <w:rsid w:val="0001575F"/>
    <w:rsid w:val="00016843"/>
    <w:rsid w:val="00016AEC"/>
    <w:rsid w:val="00017460"/>
    <w:rsid w:val="00017EF8"/>
    <w:rsid w:val="00021DA9"/>
    <w:rsid w:val="00023440"/>
    <w:rsid w:val="0002794E"/>
    <w:rsid w:val="00033E75"/>
    <w:rsid w:val="00033EB8"/>
    <w:rsid w:val="00034BBA"/>
    <w:rsid w:val="00035F26"/>
    <w:rsid w:val="00036011"/>
    <w:rsid w:val="0003615C"/>
    <w:rsid w:val="0003646C"/>
    <w:rsid w:val="00036B23"/>
    <w:rsid w:val="00040544"/>
    <w:rsid w:val="00040CB6"/>
    <w:rsid w:val="0004792A"/>
    <w:rsid w:val="00051657"/>
    <w:rsid w:val="00052423"/>
    <w:rsid w:val="00052C21"/>
    <w:rsid w:val="00053597"/>
    <w:rsid w:val="00053F12"/>
    <w:rsid w:val="000568B9"/>
    <w:rsid w:val="000575C1"/>
    <w:rsid w:val="0006184D"/>
    <w:rsid w:val="000618AA"/>
    <w:rsid w:val="00062B5B"/>
    <w:rsid w:val="000641A9"/>
    <w:rsid w:val="00065FEE"/>
    <w:rsid w:val="00070146"/>
    <w:rsid w:val="00070A98"/>
    <w:rsid w:val="00071CF3"/>
    <w:rsid w:val="00072132"/>
    <w:rsid w:val="00073812"/>
    <w:rsid w:val="000807D6"/>
    <w:rsid w:val="00081AA8"/>
    <w:rsid w:val="0008256D"/>
    <w:rsid w:val="0008283D"/>
    <w:rsid w:val="0008363A"/>
    <w:rsid w:val="00083DB4"/>
    <w:rsid w:val="00086404"/>
    <w:rsid w:val="000866DE"/>
    <w:rsid w:val="00086C56"/>
    <w:rsid w:val="00087037"/>
    <w:rsid w:val="00087839"/>
    <w:rsid w:val="00090431"/>
    <w:rsid w:val="00093C57"/>
    <w:rsid w:val="000945DB"/>
    <w:rsid w:val="000957B5"/>
    <w:rsid w:val="00096321"/>
    <w:rsid w:val="00096AF1"/>
    <w:rsid w:val="00096BA5"/>
    <w:rsid w:val="0009774D"/>
    <w:rsid w:val="000A091B"/>
    <w:rsid w:val="000A154A"/>
    <w:rsid w:val="000A1D9A"/>
    <w:rsid w:val="000A25F9"/>
    <w:rsid w:val="000A2A5C"/>
    <w:rsid w:val="000A4363"/>
    <w:rsid w:val="000A50D5"/>
    <w:rsid w:val="000A6FBB"/>
    <w:rsid w:val="000A7C7A"/>
    <w:rsid w:val="000B242B"/>
    <w:rsid w:val="000B3B64"/>
    <w:rsid w:val="000B76F3"/>
    <w:rsid w:val="000C3243"/>
    <w:rsid w:val="000C3CB8"/>
    <w:rsid w:val="000C3F20"/>
    <w:rsid w:val="000C6380"/>
    <w:rsid w:val="000D1B9F"/>
    <w:rsid w:val="000D1DFF"/>
    <w:rsid w:val="000D3A04"/>
    <w:rsid w:val="000D6029"/>
    <w:rsid w:val="000D7225"/>
    <w:rsid w:val="000D747F"/>
    <w:rsid w:val="000D7CDF"/>
    <w:rsid w:val="000E009F"/>
    <w:rsid w:val="000E1CEF"/>
    <w:rsid w:val="000E323A"/>
    <w:rsid w:val="000E3528"/>
    <w:rsid w:val="000E39E7"/>
    <w:rsid w:val="000E6808"/>
    <w:rsid w:val="000E76A2"/>
    <w:rsid w:val="000F0F7F"/>
    <w:rsid w:val="000F126C"/>
    <w:rsid w:val="000F39A9"/>
    <w:rsid w:val="000F4070"/>
    <w:rsid w:val="000F4CFB"/>
    <w:rsid w:val="000F501C"/>
    <w:rsid w:val="000F7CC9"/>
    <w:rsid w:val="00101D39"/>
    <w:rsid w:val="001029CD"/>
    <w:rsid w:val="001041CB"/>
    <w:rsid w:val="0010447C"/>
    <w:rsid w:val="00104ABF"/>
    <w:rsid w:val="00106404"/>
    <w:rsid w:val="0011349E"/>
    <w:rsid w:val="0011691B"/>
    <w:rsid w:val="0011784F"/>
    <w:rsid w:val="001203B8"/>
    <w:rsid w:val="00121B20"/>
    <w:rsid w:val="0012218F"/>
    <w:rsid w:val="00122916"/>
    <w:rsid w:val="00126A92"/>
    <w:rsid w:val="001279B0"/>
    <w:rsid w:val="0013118F"/>
    <w:rsid w:val="00131AFC"/>
    <w:rsid w:val="00133892"/>
    <w:rsid w:val="00133B09"/>
    <w:rsid w:val="00134793"/>
    <w:rsid w:val="00137A83"/>
    <w:rsid w:val="00137CB7"/>
    <w:rsid w:val="00137D7B"/>
    <w:rsid w:val="001400BE"/>
    <w:rsid w:val="00141F67"/>
    <w:rsid w:val="001432C7"/>
    <w:rsid w:val="00144066"/>
    <w:rsid w:val="00144902"/>
    <w:rsid w:val="00144FD8"/>
    <w:rsid w:val="0014500A"/>
    <w:rsid w:val="00147A2D"/>
    <w:rsid w:val="001504D8"/>
    <w:rsid w:val="00150571"/>
    <w:rsid w:val="00151E80"/>
    <w:rsid w:val="0015282B"/>
    <w:rsid w:val="001555B4"/>
    <w:rsid w:val="00155B3C"/>
    <w:rsid w:val="00160597"/>
    <w:rsid w:val="001614A8"/>
    <w:rsid w:val="00161C7D"/>
    <w:rsid w:val="001630C0"/>
    <w:rsid w:val="0016454C"/>
    <w:rsid w:val="00164EBB"/>
    <w:rsid w:val="00165500"/>
    <w:rsid w:val="00165DB8"/>
    <w:rsid w:val="00166BE3"/>
    <w:rsid w:val="00166FB6"/>
    <w:rsid w:val="001678A9"/>
    <w:rsid w:val="001708C8"/>
    <w:rsid w:val="00171BE6"/>
    <w:rsid w:val="00171CEB"/>
    <w:rsid w:val="00172958"/>
    <w:rsid w:val="00172EAC"/>
    <w:rsid w:val="00173C99"/>
    <w:rsid w:val="00173EA7"/>
    <w:rsid w:val="00174591"/>
    <w:rsid w:val="00175C95"/>
    <w:rsid w:val="001767BB"/>
    <w:rsid w:val="00177B55"/>
    <w:rsid w:val="00180350"/>
    <w:rsid w:val="001818A0"/>
    <w:rsid w:val="00181A18"/>
    <w:rsid w:val="001826B4"/>
    <w:rsid w:val="00183A6D"/>
    <w:rsid w:val="001844BA"/>
    <w:rsid w:val="00185469"/>
    <w:rsid w:val="00185765"/>
    <w:rsid w:val="0019013E"/>
    <w:rsid w:val="001913A7"/>
    <w:rsid w:val="001924EE"/>
    <w:rsid w:val="00192916"/>
    <w:rsid w:val="00194B0E"/>
    <w:rsid w:val="001959E0"/>
    <w:rsid w:val="00195AEC"/>
    <w:rsid w:val="0019646E"/>
    <w:rsid w:val="001966A0"/>
    <w:rsid w:val="00197498"/>
    <w:rsid w:val="001A1F54"/>
    <w:rsid w:val="001A29C1"/>
    <w:rsid w:val="001A3530"/>
    <w:rsid w:val="001A58E5"/>
    <w:rsid w:val="001B2712"/>
    <w:rsid w:val="001B39E5"/>
    <w:rsid w:val="001B5E7F"/>
    <w:rsid w:val="001B6C99"/>
    <w:rsid w:val="001C2DD8"/>
    <w:rsid w:val="001C43E9"/>
    <w:rsid w:val="001C472C"/>
    <w:rsid w:val="001C7089"/>
    <w:rsid w:val="001C73F8"/>
    <w:rsid w:val="001D04B3"/>
    <w:rsid w:val="001D0791"/>
    <w:rsid w:val="001D0CDA"/>
    <w:rsid w:val="001D102F"/>
    <w:rsid w:val="001D2EE8"/>
    <w:rsid w:val="001D62BA"/>
    <w:rsid w:val="001D75BF"/>
    <w:rsid w:val="001D7761"/>
    <w:rsid w:val="001D787F"/>
    <w:rsid w:val="001E04B7"/>
    <w:rsid w:val="001E0CCD"/>
    <w:rsid w:val="001E0D59"/>
    <w:rsid w:val="001E1CCA"/>
    <w:rsid w:val="001E2064"/>
    <w:rsid w:val="001E2237"/>
    <w:rsid w:val="001E2BE0"/>
    <w:rsid w:val="001E37D9"/>
    <w:rsid w:val="001E3809"/>
    <w:rsid w:val="001E411A"/>
    <w:rsid w:val="001E5156"/>
    <w:rsid w:val="001E5914"/>
    <w:rsid w:val="001E65F2"/>
    <w:rsid w:val="001E6CBE"/>
    <w:rsid w:val="001E6FEC"/>
    <w:rsid w:val="001F2B3C"/>
    <w:rsid w:val="001F33C2"/>
    <w:rsid w:val="001F393F"/>
    <w:rsid w:val="001F52E0"/>
    <w:rsid w:val="001F7945"/>
    <w:rsid w:val="002007CA"/>
    <w:rsid w:val="0020139A"/>
    <w:rsid w:val="00202237"/>
    <w:rsid w:val="002023B5"/>
    <w:rsid w:val="0020412E"/>
    <w:rsid w:val="00204598"/>
    <w:rsid w:val="00206F9F"/>
    <w:rsid w:val="002075CA"/>
    <w:rsid w:val="00207661"/>
    <w:rsid w:val="00210422"/>
    <w:rsid w:val="00210DA4"/>
    <w:rsid w:val="0021245E"/>
    <w:rsid w:val="00214A7D"/>
    <w:rsid w:val="0021578D"/>
    <w:rsid w:val="00215CA7"/>
    <w:rsid w:val="00215DEF"/>
    <w:rsid w:val="00216CD5"/>
    <w:rsid w:val="00217AFD"/>
    <w:rsid w:val="002202C3"/>
    <w:rsid w:val="00224FB3"/>
    <w:rsid w:val="002259F6"/>
    <w:rsid w:val="00226FC7"/>
    <w:rsid w:val="00231097"/>
    <w:rsid w:val="00232A12"/>
    <w:rsid w:val="00232C9F"/>
    <w:rsid w:val="0023394A"/>
    <w:rsid w:val="0023450D"/>
    <w:rsid w:val="00237A18"/>
    <w:rsid w:val="00237BDE"/>
    <w:rsid w:val="0024050E"/>
    <w:rsid w:val="00240518"/>
    <w:rsid w:val="00242045"/>
    <w:rsid w:val="00243BE0"/>
    <w:rsid w:val="00244FAF"/>
    <w:rsid w:val="00245BCF"/>
    <w:rsid w:val="00246678"/>
    <w:rsid w:val="00247351"/>
    <w:rsid w:val="00247437"/>
    <w:rsid w:val="0024759E"/>
    <w:rsid w:val="0025007D"/>
    <w:rsid w:val="0025076F"/>
    <w:rsid w:val="00251C48"/>
    <w:rsid w:val="00253D02"/>
    <w:rsid w:val="00254760"/>
    <w:rsid w:val="00254852"/>
    <w:rsid w:val="00254A33"/>
    <w:rsid w:val="00257619"/>
    <w:rsid w:val="00260579"/>
    <w:rsid w:val="00260FAD"/>
    <w:rsid w:val="00262467"/>
    <w:rsid w:val="002640CD"/>
    <w:rsid w:val="00264492"/>
    <w:rsid w:val="00264F33"/>
    <w:rsid w:val="00265515"/>
    <w:rsid w:val="002658D8"/>
    <w:rsid w:val="0026640F"/>
    <w:rsid w:val="00267136"/>
    <w:rsid w:val="00267DDC"/>
    <w:rsid w:val="00270B6E"/>
    <w:rsid w:val="002713BF"/>
    <w:rsid w:val="0027410A"/>
    <w:rsid w:val="00275204"/>
    <w:rsid w:val="00276F26"/>
    <w:rsid w:val="002772EF"/>
    <w:rsid w:val="002776F2"/>
    <w:rsid w:val="0028113D"/>
    <w:rsid w:val="00281957"/>
    <w:rsid w:val="00284FD7"/>
    <w:rsid w:val="002856A5"/>
    <w:rsid w:val="00285A75"/>
    <w:rsid w:val="00285E30"/>
    <w:rsid w:val="00286F4A"/>
    <w:rsid w:val="002911D3"/>
    <w:rsid w:val="00291476"/>
    <w:rsid w:val="00294BF7"/>
    <w:rsid w:val="002953C5"/>
    <w:rsid w:val="00296823"/>
    <w:rsid w:val="00297475"/>
    <w:rsid w:val="002977C5"/>
    <w:rsid w:val="00297D6E"/>
    <w:rsid w:val="002A3394"/>
    <w:rsid w:val="002A3B7C"/>
    <w:rsid w:val="002A4734"/>
    <w:rsid w:val="002A6CB9"/>
    <w:rsid w:val="002A7513"/>
    <w:rsid w:val="002A77E4"/>
    <w:rsid w:val="002B4456"/>
    <w:rsid w:val="002B5ABB"/>
    <w:rsid w:val="002B69F7"/>
    <w:rsid w:val="002C0F38"/>
    <w:rsid w:val="002C3C0C"/>
    <w:rsid w:val="002C4DA2"/>
    <w:rsid w:val="002C7237"/>
    <w:rsid w:val="002D0348"/>
    <w:rsid w:val="002D110F"/>
    <w:rsid w:val="002D2CDE"/>
    <w:rsid w:val="002D6ABD"/>
    <w:rsid w:val="002D6F4A"/>
    <w:rsid w:val="002D7051"/>
    <w:rsid w:val="002D7FA2"/>
    <w:rsid w:val="002E050F"/>
    <w:rsid w:val="002E0BEB"/>
    <w:rsid w:val="002E0DF3"/>
    <w:rsid w:val="002E118F"/>
    <w:rsid w:val="002E1B9F"/>
    <w:rsid w:val="002E2EBB"/>
    <w:rsid w:val="002E456A"/>
    <w:rsid w:val="002E47C7"/>
    <w:rsid w:val="002E53BE"/>
    <w:rsid w:val="002E5974"/>
    <w:rsid w:val="002E5CE9"/>
    <w:rsid w:val="002E5FA7"/>
    <w:rsid w:val="002E7677"/>
    <w:rsid w:val="002F1EA2"/>
    <w:rsid w:val="002F323E"/>
    <w:rsid w:val="002F635E"/>
    <w:rsid w:val="002F6A48"/>
    <w:rsid w:val="002F6C67"/>
    <w:rsid w:val="002F714A"/>
    <w:rsid w:val="00304421"/>
    <w:rsid w:val="0030509A"/>
    <w:rsid w:val="00306A6D"/>
    <w:rsid w:val="00306F85"/>
    <w:rsid w:val="00307D67"/>
    <w:rsid w:val="00310119"/>
    <w:rsid w:val="00310172"/>
    <w:rsid w:val="00311261"/>
    <w:rsid w:val="003153E4"/>
    <w:rsid w:val="003169FF"/>
    <w:rsid w:val="00320568"/>
    <w:rsid w:val="00321436"/>
    <w:rsid w:val="003221B8"/>
    <w:rsid w:val="003227AF"/>
    <w:rsid w:val="003240B5"/>
    <w:rsid w:val="003255A0"/>
    <w:rsid w:val="00325637"/>
    <w:rsid w:val="00325FAC"/>
    <w:rsid w:val="0032767A"/>
    <w:rsid w:val="00330D52"/>
    <w:rsid w:val="00332A71"/>
    <w:rsid w:val="00332FE1"/>
    <w:rsid w:val="00334558"/>
    <w:rsid w:val="0033555C"/>
    <w:rsid w:val="003370C8"/>
    <w:rsid w:val="00337747"/>
    <w:rsid w:val="003378A2"/>
    <w:rsid w:val="00342985"/>
    <w:rsid w:val="003433BA"/>
    <w:rsid w:val="00343846"/>
    <w:rsid w:val="00343848"/>
    <w:rsid w:val="00343A11"/>
    <w:rsid w:val="00343DE3"/>
    <w:rsid w:val="0034446C"/>
    <w:rsid w:val="00344FD1"/>
    <w:rsid w:val="003463BD"/>
    <w:rsid w:val="00346B79"/>
    <w:rsid w:val="003471EB"/>
    <w:rsid w:val="00350300"/>
    <w:rsid w:val="0035298E"/>
    <w:rsid w:val="00352CEB"/>
    <w:rsid w:val="003537FB"/>
    <w:rsid w:val="003539D2"/>
    <w:rsid w:val="00353EFD"/>
    <w:rsid w:val="00355EE9"/>
    <w:rsid w:val="003613F8"/>
    <w:rsid w:val="0036172B"/>
    <w:rsid w:val="00364333"/>
    <w:rsid w:val="00365970"/>
    <w:rsid w:val="00367476"/>
    <w:rsid w:val="00367CB1"/>
    <w:rsid w:val="00367E65"/>
    <w:rsid w:val="00370825"/>
    <w:rsid w:val="0037100E"/>
    <w:rsid w:val="00371BCD"/>
    <w:rsid w:val="0037227D"/>
    <w:rsid w:val="003731EE"/>
    <w:rsid w:val="00373BB2"/>
    <w:rsid w:val="0037440C"/>
    <w:rsid w:val="00374C2D"/>
    <w:rsid w:val="00376C8C"/>
    <w:rsid w:val="00381958"/>
    <w:rsid w:val="00381B13"/>
    <w:rsid w:val="00383720"/>
    <w:rsid w:val="003846B5"/>
    <w:rsid w:val="00391D38"/>
    <w:rsid w:val="00392888"/>
    <w:rsid w:val="00393811"/>
    <w:rsid w:val="00394A4A"/>
    <w:rsid w:val="00397151"/>
    <w:rsid w:val="003A0045"/>
    <w:rsid w:val="003A0581"/>
    <w:rsid w:val="003A2049"/>
    <w:rsid w:val="003A218C"/>
    <w:rsid w:val="003A630F"/>
    <w:rsid w:val="003A6801"/>
    <w:rsid w:val="003B0048"/>
    <w:rsid w:val="003B1A59"/>
    <w:rsid w:val="003B4532"/>
    <w:rsid w:val="003B50AB"/>
    <w:rsid w:val="003B5737"/>
    <w:rsid w:val="003B58BD"/>
    <w:rsid w:val="003B5EE5"/>
    <w:rsid w:val="003B6FAF"/>
    <w:rsid w:val="003B7936"/>
    <w:rsid w:val="003C10BC"/>
    <w:rsid w:val="003C1C3D"/>
    <w:rsid w:val="003C4DF1"/>
    <w:rsid w:val="003C550A"/>
    <w:rsid w:val="003C7220"/>
    <w:rsid w:val="003C7487"/>
    <w:rsid w:val="003D2AB4"/>
    <w:rsid w:val="003D2E61"/>
    <w:rsid w:val="003D2F74"/>
    <w:rsid w:val="003D30E8"/>
    <w:rsid w:val="003D467B"/>
    <w:rsid w:val="003D5F48"/>
    <w:rsid w:val="003D6E6D"/>
    <w:rsid w:val="003D7086"/>
    <w:rsid w:val="003E16B1"/>
    <w:rsid w:val="003E189A"/>
    <w:rsid w:val="003E1C28"/>
    <w:rsid w:val="003E2952"/>
    <w:rsid w:val="003E3E71"/>
    <w:rsid w:val="003E4586"/>
    <w:rsid w:val="003E5359"/>
    <w:rsid w:val="003E5D51"/>
    <w:rsid w:val="003E6196"/>
    <w:rsid w:val="003E6C79"/>
    <w:rsid w:val="003E771F"/>
    <w:rsid w:val="003F059B"/>
    <w:rsid w:val="003F157D"/>
    <w:rsid w:val="003F2D60"/>
    <w:rsid w:val="003F3C59"/>
    <w:rsid w:val="003F4AAB"/>
    <w:rsid w:val="003F4B8A"/>
    <w:rsid w:val="003F5A62"/>
    <w:rsid w:val="004008BD"/>
    <w:rsid w:val="00401A11"/>
    <w:rsid w:val="00402AC7"/>
    <w:rsid w:val="00402DB4"/>
    <w:rsid w:val="00403023"/>
    <w:rsid w:val="0040379C"/>
    <w:rsid w:val="00403E52"/>
    <w:rsid w:val="0040447E"/>
    <w:rsid w:val="00405916"/>
    <w:rsid w:val="004064C2"/>
    <w:rsid w:val="0040671A"/>
    <w:rsid w:val="004076CB"/>
    <w:rsid w:val="00407B08"/>
    <w:rsid w:val="00407C0E"/>
    <w:rsid w:val="00411708"/>
    <w:rsid w:val="0041424E"/>
    <w:rsid w:val="00414565"/>
    <w:rsid w:val="0041463E"/>
    <w:rsid w:val="00414FC6"/>
    <w:rsid w:val="004168F8"/>
    <w:rsid w:val="00416C11"/>
    <w:rsid w:val="00416D57"/>
    <w:rsid w:val="00417202"/>
    <w:rsid w:val="00417435"/>
    <w:rsid w:val="004218F4"/>
    <w:rsid w:val="0042256E"/>
    <w:rsid w:val="00422C4B"/>
    <w:rsid w:val="00423F21"/>
    <w:rsid w:val="0042439F"/>
    <w:rsid w:val="00425605"/>
    <w:rsid w:val="00425E37"/>
    <w:rsid w:val="004268A2"/>
    <w:rsid w:val="00427186"/>
    <w:rsid w:val="00427696"/>
    <w:rsid w:val="004308F4"/>
    <w:rsid w:val="00431C96"/>
    <w:rsid w:val="00432A43"/>
    <w:rsid w:val="004331F1"/>
    <w:rsid w:val="0043436B"/>
    <w:rsid w:val="00436934"/>
    <w:rsid w:val="0043785E"/>
    <w:rsid w:val="00440D29"/>
    <w:rsid w:val="00441972"/>
    <w:rsid w:val="00443C79"/>
    <w:rsid w:val="00444144"/>
    <w:rsid w:val="00444E24"/>
    <w:rsid w:val="00445CD4"/>
    <w:rsid w:val="00447F1C"/>
    <w:rsid w:val="00447FC4"/>
    <w:rsid w:val="004510AE"/>
    <w:rsid w:val="004517CA"/>
    <w:rsid w:val="00451D94"/>
    <w:rsid w:val="004523DD"/>
    <w:rsid w:val="004541F8"/>
    <w:rsid w:val="00454597"/>
    <w:rsid w:val="00461A6D"/>
    <w:rsid w:val="00463C0B"/>
    <w:rsid w:val="00464B5B"/>
    <w:rsid w:val="004663B6"/>
    <w:rsid w:val="00466BF4"/>
    <w:rsid w:val="00466F65"/>
    <w:rsid w:val="004702B1"/>
    <w:rsid w:val="00472C52"/>
    <w:rsid w:val="004746F7"/>
    <w:rsid w:val="00475596"/>
    <w:rsid w:val="00476188"/>
    <w:rsid w:val="0047681F"/>
    <w:rsid w:val="00476B40"/>
    <w:rsid w:val="0047769B"/>
    <w:rsid w:val="0047789D"/>
    <w:rsid w:val="00477FCC"/>
    <w:rsid w:val="00480BA2"/>
    <w:rsid w:val="004815CC"/>
    <w:rsid w:val="00481786"/>
    <w:rsid w:val="004817E5"/>
    <w:rsid w:val="00481CBC"/>
    <w:rsid w:val="00482B7D"/>
    <w:rsid w:val="004841DB"/>
    <w:rsid w:val="0048497A"/>
    <w:rsid w:val="004858CC"/>
    <w:rsid w:val="00490898"/>
    <w:rsid w:val="00490B30"/>
    <w:rsid w:val="0049248B"/>
    <w:rsid w:val="00493043"/>
    <w:rsid w:val="00493529"/>
    <w:rsid w:val="004941F6"/>
    <w:rsid w:val="00495F9F"/>
    <w:rsid w:val="004979D4"/>
    <w:rsid w:val="004A582E"/>
    <w:rsid w:val="004A592C"/>
    <w:rsid w:val="004A5D9A"/>
    <w:rsid w:val="004A765C"/>
    <w:rsid w:val="004B2844"/>
    <w:rsid w:val="004B2C95"/>
    <w:rsid w:val="004B3266"/>
    <w:rsid w:val="004B3ADF"/>
    <w:rsid w:val="004B3B93"/>
    <w:rsid w:val="004B4C2B"/>
    <w:rsid w:val="004B606B"/>
    <w:rsid w:val="004B7A0E"/>
    <w:rsid w:val="004B7F6F"/>
    <w:rsid w:val="004C0ECA"/>
    <w:rsid w:val="004C629C"/>
    <w:rsid w:val="004C6949"/>
    <w:rsid w:val="004C6982"/>
    <w:rsid w:val="004C6EB0"/>
    <w:rsid w:val="004C7B62"/>
    <w:rsid w:val="004D02BD"/>
    <w:rsid w:val="004D0B21"/>
    <w:rsid w:val="004D16F2"/>
    <w:rsid w:val="004D1EA1"/>
    <w:rsid w:val="004D25EF"/>
    <w:rsid w:val="004D294A"/>
    <w:rsid w:val="004D4C35"/>
    <w:rsid w:val="004D6086"/>
    <w:rsid w:val="004D632B"/>
    <w:rsid w:val="004D6A8D"/>
    <w:rsid w:val="004E1462"/>
    <w:rsid w:val="004E1D98"/>
    <w:rsid w:val="004E4DE5"/>
    <w:rsid w:val="004E6DC6"/>
    <w:rsid w:val="004F141B"/>
    <w:rsid w:val="004F2A0B"/>
    <w:rsid w:val="004F2C7D"/>
    <w:rsid w:val="004F3225"/>
    <w:rsid w:val="004F359E"/>
    <w:rsid w:val="004F3A2F"/>
    <w:rsid w:val="004F3F09"/>
    <w:rsid w:val="004F5589"/>
    <w:rsid w:val="004F5DC2"/>
    <w:rsid w:val="004F7470"/>
    <w:rsid w:val="004F748A"/>
    <w:rsid w:val="0050089A"/>
    <w:rsid w:val="00502039"/>
    <w:rsid w:val="00502E8A"/>
    <w:rsid w:val="00504B5D"/>
    <w:rsid w:val="005051ED"/>
    <w:rsid w:val="00507814"/>
    <w:rsid w:val="00510154"/>
    <w:rsid w:val="0051122C"/>
    <w:rsid w:val="0051567B"/>
    <w:rsid w:val="00515742"/>
    <w:rsid w:val="005176BA"/>
    <w:rsid w:val="0052002B"/>
    <w:rsid w:val="005213E4"/>
    <w:rsid w:val="00523B3F"/>
    <w:rsid w:val="00524CB5"/>
    <w:rsid w:val="00524F8E"/>
    <w:rsid w:val="00525E05"/>
    <w:rsid w:val="00526079"/>
    <w:rsid w:val="00531265"/>
    <w:rsid w:val="00532BB7"/>
    <w:rsid w:val="00535CB4"/>
    <w:rsid w:val="00536D88"/>
    <w:rsid w:val="00540272"/>
    <w:rsid w:val="005412A3"/>
    <w:rsid w:val="00543E7C"/>
    <w:rsid w:val="00544765"/>
    <w:rsid w:val="00545305"/>
    <w:rsid w:val="005458C9"/>
    <w:rsid w:val="00550053"/>
    <w:rsid w:val="0055201F"/>
    <w:rsid w:val="0055490D"/>
    <w:rsid w:val="0055591E"/>
    <w:rsid w:val="00556AD8"/>
    <w:rsid w:val="00557710"/>
    <w:rsid w:val="00560449"/>
    <w:rsid w:val="005613CC"/>
    <w:rsid w:val="005638CB"/>
    <w:rsid w:val="005649E2"/>
    <w:rsid w:val="00564C70"/>
    <w:rsid w:val="00564CD3"/>
    <w:rsid w:val="00565585"/>
    <w:rsid w:val="005659AD"/>
    <w:rsid w:val="005665E9"/>
    <w:rsid w:val="00567210"/>
    <w:rsid w:val="00570D45"/>
    <w:rsid w:val="005714C2"/>
    <w:rsid w:val="0057285C"/>
    <w:rsid w:val="00572939"/>
    <w:rsid w:val="005739EB"/>
    <w:rsid w:val="005743C7"/>
    <w:rsid w:val="00574801"/>
    <w:rsid w:val="00574A4F"/>
    <w:rsid w:val="0057519F"/>
    <w:rsid w:val="00575CA0"/>
    <w:rsid w:val="00581B49"/>
    <w:rsid w:val="00581E80"/>
    <w:rsid w:val="0058536B"/>
    <w:rsid w:val="005862E3"/>
    <w:rsid w:val="00586A8D"/>
    <w:rsid w:val="005909BE"/>
    <w:rsid w:val="005914DF"/>
    <w:rsid w:val="00591D9B"/>
    <w:rsid w:val="005926FB"/>
    <w:rsid w:val="0059314A"/>
    <w:rsid w:val="00593E7B"/>
    <w:rsid w:val="00594593"/>
    <w:rsid w:val="00594EE2"/>
    <w:rsid w:val="00594FFE"/>
    <w:rsid w:val="00596AB9"/>
    <w:rsid w:val="00596BC4"/>
    <w:rsid w:val="005A1047"/>
    <w:rsid w:val="005A25FF"/>
    <w:rsid w:val="005A5801"/>
    <w:rsid w:val="005A5FC0"/>
    <w:rsid w:val="005A6D42"/>
    <w:rsid w:val="005A7320"/>
    <w:rsid w:val="005A7CF8"/>
    <w:rsid w:val="005B028A"/>
    <w:rsid w:val="005B06BB"/>
    <w:rsid w:val="005B0C6F"/>
    <w:rsid w:val="005B2245"/>
    <w:rsid w:val="005B456F"/>
    <w:rsid w:val="005B5302"/>
    <w:rsid w:val="005B6550"/>
    <w:rsid w:val="005B769C"/>
    <w:rsid w:val="005B7C47"/>
    <w:rsid w:val="005C01FE"/>
    <w:rsid w:val="005C17B1"/>
    <w:rsid w:val="005C23B1"/>
    <w:rsid w:val="005C33B3"/>
    <w:rsid w:val="005C3ADB"/>
    <w:rsid w:val="005C5037"/>
    <w:rsid w:val="005C5283"/>
    <w:rsid w:val="005C5E06"/>
    <w:rsid w:val="005C6430"/>
    <w:rsid w:val="005C78EC"/>
    <w:rsid w:val="005D2E72"/>
    <w:rsid w:val="005D3914"/>
    <w:rsid w:val="005D6DC3"/>
    <w:rsid w:val="005D7225"/>
    <w:rsid w:val="005E2E44"/>
    <w:rsid w:val="005E356B"/>
    <w:rsid w:val="005E3CA9"/>
    <w:rsid w:val="005E472F"/>
    <w:rsid w:val="005E754F"/>
    <w:rsid w:val="005F0D85"/>
    <w:rsid w:val="005F16EA"/>
    <w:rsid w:val="005F1812"/>
    <w:rsid w:val="005F3F2A"/>
    <w:rsid w:val="005F626C"/>
    <w:rsid w:val="005F6BEE"/>
    <w:rsid w:val="005F7D02"/>
    <w:rsid w:val="005F7FE6"/>
    <w:rsid w:val="00601C15"/>
    <w:rsid w:val="006025AA"/>
    <w:rsid w:val="006039EC"/>
    <w:rsid w:val="00604D69"/>
    <w:rsid w:val="0060524E"/>
    <w:rsid w:val="00606DFA"/>
    <w:rsid w:val="006117D5"/>
    <w:rsid w:val="00611837"/>
    <w:rsid w:val="006142C5"/>
    <w:rsid w:val="00614535"/>
    <w:rsid w:val="00616535"/>
    <w:rsid w:val="006170D2"/>
    <w:rsid w:val="00620E44"/>
    <w:rsid w:val="006219E5"/>
    <w:rsid w:val="0062205F"/>
    <w:rsid w:val="0062331C"/>
    <w:rsid w:val="006236F5"/>
    <w:rsid w:val="00625123"/>
    <w:rsid w:val="0062614F"/>
    <w:rsid w:val="00627792"/>
    <w:rsid w:val="00630F85"/>
    <w:rsid w:val="0063292C"/>
    <w:rsid w:val="00632ADC"/>
    <w:rsid w:val="006347DF"/>
    <w:rsid w:val="00634B45"/>
    <w:rsid w:val="00634E78"/>
    <w:rsid w:val="00635150"/>
    <w:rsid w:val="0064050E"/>
    <w:rsid w:val="0064208B"/>
    <w:rsid w:val="00642F10"/>
    <w:rsid w:val="006436E0"/>
    <w:rsid w:val="006443DE"/>
    <w:rsid w:val="00644FC7"/>
    <w:rsid w:val="00645079"/>
    <w:rsid w:val="00646F21"/>
    <w:rsid w:val="00650D51"/>
    <w:rsid w:val="00651C31"/>
    <w:rsid w:val="00651EC7"/>
    <w:rsid w:val="0065258C"/>
    <w:rsid w:val="006542E5"/>
    <w:rsid w:val="0065437B"/>
    <w:rsid w:val="00654CE7"/>
    <w:rsid w:val="00657A89"/>
    <w:rsid w:val="00660A95"/>
    <w:rsid w:val="006611E9"/>
    <w:rsid w:val="00662644"/>
    <w:rsid w:val="0066538E"/>
    <w:rsid w:val="00665E5E"/>
    <w:rsid w:val="00666EB1"/>
    <w:rsid w:val="006707E3"/>
    <w:rsid w:val="0067183B"/>
    <w:rsid w:val="00671CCE"/>
    <w:rsid w:val="00671FBC"/>
    <w:rsid w:val="00673E3C"/>
    <w:rsid w:val="0067508D"/>
    <w:rsid w:val="00675B32"/>
    <w:rsid w:val="00675D00"/>
    <w:rsid w:val="00676868"/>
    <w:rsid w:val="0067688C"/>
    <w:rsid w:val="00676FE3"/>
    <w:rsid w:val="00677721"/>
    <w:rsid w:val="00677DDF"/>
    <w:rsid w:val="0068141F"/>
    <w:rsid w:val="0068242C"/>
    <w:rsid w:val="0068380C"/>
    <w:rsid w:val="006856D6"/>
    <w:rsid w:val="00685C9F"/>
    <w:rsid w:val="0068701C"/>
    <w:rsid w:val="006879FE"/>
    <w:rsid w:val="00687E28"/>
    <w:rsid w:val="00690582"/>
    <w:rsid w:val="00691D86"/>
    <w:rsid w:val="006922C1"/>
    <w:rsid w:val="00692A4F"/>
    <w:rsid w:val="0069323C"/>
    <w:rsid w:val="0069453E"/>
    <w:rsid w:val="00695271"/>
    <w:rsid w:val="00696D2D"/>
    <w:rsid w:val="00697CD2"/>
    <w:rsid w:val="006A1596"/>
    <w:rsid w:val="006A2A85"/>
    <w:rsid w:val="006A63A0"/>
    <w:rsid w:val="006A65BF"/>
    <w:rsid w:val="006A78B7"/>
    <w:rsid w:val="006B05ED"/>
    <w:rsid w:val="006B0C8F"/>
    <w:rsid w:val="006B0FCD"/>
    <w:rsid w:val="006B24B9"/>
    <w:rsid w:val="006B3D39"/>
    <w:rsid w:val="006B529E"/>
    <w:rsid w:val="006B78B7"/>
    <w:rsid w:val="006C0C63"/>
    <w:rsid w:val="006C2D04"/>
    <w:rsid w:val="006C4318"/>
    <w:rsid w:val="006C4C0E"/>
    <w:rsid w:val="006C60C2"/>
    <w:rsid w:val="006C6703"/>
    <w:rsid w:val="006D412E"/>
    <w:rsid w:val="006D65AB"/>
    <w:rsid w:val="006D6A0C"/>
    <w:rsid w:val="006E0094"/>
    <w:rsid w:val="006E0B19"/>
    <w:rsid w:val="006E1027"/>
    <w:rsid w:val="006E1E60"/>
    <w:rsid w:val="006E267C"/>
    <w:rsid w:val="006E2F9B"/>
    <w:rsid w:val="006E346B"/>
    <w:rsid w:val="006E3A57"/>
    <w:rsid w:val="006E675C"/>
    <w:rsid w:val="006E6992"/>
    <w:rsid w:val="006E6F27"/>
    <w:rsid w:val="006F1E91"/>
    <w:rsid w:val="006F3467"/>
    <w:rsid w:val="006F5CB1"/>
    <w:rsid w:val="007004FF"/>
    <w:rsid w:val="0070133B"/>
    <w:rsid w:val="007013AF"/>
    <w:rsid w:val="00702006"/>
    <w:rsid w:val="0070294E"/>
    <w:rsid w:val="00703308"/>
    <w:rsid w:val="0070383B"/>
    <w:rsid w:val="00703CE1"/>
    <w:rsid w:val="00704972"/>
    <w:rsid w:val="00705B1A"/>
    <w:rsid w:val="00706BD9"/>
    <w:rsid w:val="00707CCB"/>
    <w:rsid w:val="00707F60"/>
    <w:rsid w:val="007114FF"/>
    <w:rsid w:val="00711C7E"/>
    <w:rsid w:val="00712FEF"/>
    <w:rsid w:val="007141C8"/>
    <w:rsid w:val="0071632F"/>
    <w:rsid w:val="0071743B"/>
    <w:rsid w:val="00717E90"/>
    <w:rsid w:val="00721F5E"/>
    <w:rsid w:val="00722573"/>
    <w:rsid w:val="00723D6B"/>
    <w:rsid w:val="007261A9"/>
    <w:rsid w:val="00726DFF"/>
    <w:rsid w:val="00727E12"/>
    <w:rsid w:val="007304C6"/>
    <w:rsid w:val="00731359"/>
    <w:rsid w:val="007315C7"/>
    <w:rsid w:val="00731EFB"/>
    <w:rsid w:val="0073399A"/>
    <w:rsid w:val="00733FE6"/>
    <w:rsid w:val="0073569F"/>
    <w:rsid w:val="00736158"/>
    <w:rsid w:val="00736FCA"/>
    <w:rsid w:val="00740901"/>
    <w:rsid w:val="00740EEA"/>
    <w:rsid w:val="0074233C"/>
    <w:rsid w:val="00745D07"/>
    <w:rsid w:val="0074641B"/>
    <w:rsid w:val="00747DD0"/>
    <w:rsid w:val="007524EC"/>
    <w:rsid w:val="00752B79"/>
    <w:rsid w:val="0075320D"/>
    <w:rsid w:val="0075394D"/>
    <w:rsid w:val="00755345"/>
    <w:rsid w:val="0075748D"/>
    <w:rsid w:val="007575DD"/>
    <w:rsid w:val="00757E09"/>
    <w:rsid w:val="00760539"/>
    <w:rsid w:val="00764C68"/>
    <w:rsid w:val="007654B4"/>
    <w:rsid w:val="0076752B"/>
    <w:rsid w:val="00767BAB"/>
    <w:rsid w:val="00767C66"/>
    <w:rsid w:val="00767FA4"/>
    <w:rsid w:val="007705A6"/>
    <w:rsid w:val="00770CE7"/>
    <w:rsid w:val="00770DEC"/>
    <w:rsid w:val="007735C3"/>
    <w:rsid w:val="00773926"/>
    <w:rsid w:val="007746B7"/>
    <w:rsid w:val="007755A7"/>
    <w:rsid w:val="00775DD6"/>
    <w:rsid w:val="00777073"/>
    <w:rsid w:val="00777EAA"/>
    <w:rsid w:val="00782306"/>
    <w:rsid w:val="0078415B"/>
    <w:rsid w:val="00785FCC"/>
    <w:rsid w:val="00787803"/>
    <w:rsid w:val="007921D2"/>
    <w:rsid w:val="007921DE"/>
    <w:rsid w:val="00796B41"/>
    <w:rsid w:val="00796DB5"/>
    <w:rsid w:val="007A0C12"/>
    <w:rsid w:val="007A1132"/>
    <w:rsid w:val="007A2D93"/>
    <w:rsid w:val="007A3694"/>
    <w:rsid w:val="007A3CFF"/>
    <w:rsid w:val="007A4448"/>
    <w:rsid w:val="007A5142"/>
    <w:rsid w:val="007B22B9"/>
    <w:rsid w:val="007B31C4"/>
    <w:rsid w:val="007B3FD9"/>
    <w:rsid w:val="007B67B2"/>
    <w:rsid w:val="007B7446"/>
    <w:rsid w:val="007B7AF8"/>
    <w:rsid w:val="007C2567"/>
    <w:rsid w:val="007C436D"/>
    <w:rsid w:val="007C494B"/>
    <w:rsid w:val="007C4C3B"/>
    <w:rsid w:val="007C5E84"/>
    <w:rsid w:val="007C6CCD"/>
    <w:rsid w:val="007C7833"/>
    <w:rsid w:val="007D057E"/>
    <w:rsid w:val="007D0F93"/>
    <w:rsid w:val="007D14CD"/>
    <w:rsid w:val="007D3B6F"/>
    <w:rsid w:val="007D406B"/>
    <w:rsid w:val="007D5979"/>
    <w:rsid w:val="007D68F6"/>
    <w:rsid w:val="007E0137"/>
    <w:rsid w:val="007E688C"/>
    <w:rsid w:val="007E71DA"/>
    <w:rsid w:val="007F381D"/>
    <w:rsid w:val="007F4094"/>
    <w:rsid w:val="007F4118"/>
    <w:rsid w:val="007F6A5F"/>
    <w:rsid w:val="007F74BB"/>
    <w:rsid w:val="007F7761"/>
    <w:rsid w:val="008014A0"/>
    <w:rsid w:val="00802009"/>
    <w:rsid w:val="008026AC"/>
    <w:rsid w:val="008047A2"/>
    <w:rsid w:val="00807064"/>
    <w:rsid w:val="008075FC"/>
    <w:rsid w:val="0081025A"/>
    <w:rsid w:val="00810610"/>
    <w:rsid w:val="00811C0A"/>
    <w:rsid w:val="00813512"/>
    <w:rsid w:val="00814A42"/>
    <w:rsid w:val="008155ED"/>
    <w:rsid w:val="00817D69"/>
    <w:rsid w:val="00820977"/>
    <w:rsid w:val="00823699"/>
    <w:rsid w:val="0082664D"/>
    <w:rsid w:val="00826F0E"/>
    <w:rsid w:val="0083017D"/>
    <w:rsid w:val="008310D1"/>
    <w:rsid w:val="00831B28"/>
    <w:rsid w:val="0083358C"/>
    <w:rsid w:val="008344C7"/>
    <w:rsid w:val="008367C5"/>
    <w:rsid w:val="00836F46"/>
    <w:rsid w:val="00837D69"/>
    <w:rsid w:val="0084198C"/>
    <w:rsid w:val="00842214"/>
    <w:rsid w:val="00842DE5"/>
    <w:rsid w:val="00846997"/>
    <w:rsid w:val="00850C6F"/>
    <w:rsid w:val="00852444"/>
    <w:rsid w:val="00852830"/>
    <w:rsid w:val="00852B73"/>
    <w:rsid w:val="008539AA"/>
    <w:rsid w:val="00856B60"/>
    <w:rsid w:val="00856BF2"/>
    <w:rsid w:val="008574B4"/>
    <w:rsid w:val="0086042A"/>
    <w:rsid w:val="0086123A"/>
    <w:rsid w:val="00862CC9"/>
    <w:rsid w:val="00864F5B"/>
    <w:rsid w:val="00865522"/>
    <w:rsid w:val="00865A7B"/>
    <w:rsid w:val="00871B1E"/>
    <w:rsid w:val="00874445"/>
    <w:rsid w:val="008749BA"/>
    <w:rsid w:val="00875BC2"/>
    <w:rsid w:val="008769B0"/>
    <w:rsid w:val="00877113"/>
    <w:rsid w:val="00881BAB"/>
    <w:rsid w:val="00882FC4"/>
    <w:rsid w:val="008843DF"/>
    <w:rsid w:val="00884761"/>
    <w:rsid w:val="00884E97"/>
    <w:rsid w:val="0088676B"/>
    <w:rsid w:val="00886B47"/>
    <w:rsid w:val="008906BF"/>
    <w:rsid w:val="00890C1D"/>
    <w:rsid w:val="008910A3"/>
    <w:rsid w:val="00891AA0"/>
    <w:rsid w:val="00892810"/>
    <w:rsid w:val="0089291D"/>
    <w:rsid w:val="00892963"/>
    <w:rsid w:val="00894DD2"/>
    <w:rsid w:val="008A0088"/>
    <w:rsid w:val="008A33A5"/>
    <w:rsid w:val="008A3F3A"/>
    <w:rsid w:val="008A3FBF"/>
    <w:rsid w:val="008A73A2"/>
    <w:rsid w:val="008B099D"/>
    <w:rsid w:val="008B123A"/>
    <w:rsid w:val="008B1CAD"/>
    <w:rsid w:val="008B39CB"/>
    <w:rsid w:val="008B445D"/>
    <w:rsid w:val="008B4747"/>
    <w:rsid w:val="008B4F09"/>
    <w:rsid w:val="008B6BEA"/>
    <w:rsid w:val="008B71A1"/>
    <w:rsid w:val="008C0622"/>
    <w:rsid w:val="008C15CD"/>
    <w:rsid w:val="008C2D4E"/>
    <w:rsid w:val="008C4B75"/>
    <w:rsid w:val="008C547F"/>
    <w:rsid w:val="008C5FB8"/>
    <w:rsid w:val="008D08B9"/>
    <w:rsid w:val="008D2041"/>
    <w:rsid w:val="008D2D81"/>
    <w:rsid w:val="008D3226"/>
    <w:rsid w:val="008D3B99"/>
    <w:rsid w:val="008D3E2D"/>
    <w:rsid w:val="008D4D9F"/>
    <w:rsid w:val="008D4F18"/>
    <w:rsid w:val="008D566C"/>
    <w:rsid w:val="008D56C6"/>
    <w:rsid w:val="008D5F70"/>
    <w:rsid w:val="008E0C8A"/>
    <w:rsid w:val="008E3432"/>
    <w:rsid w:val="008E3CF8"/>
    <w:rsid w:val="008E49EE"/>
    <w:rsid w:val="008E6B85"/>
    <w:rsid w:val="008F086A"/>
    <w:rsid w:val="008F0FBF"/>
    <w:rsid w:val="008F5DD2"/>
    <w:rsid w:val="008F6146"/>
    <w:rsid w:val="00900415"/>
    <w:rsid w:val="009009E5"/>
    <w:rsid w:val="009045CD"/>
    <w:rsid w:val="00906AB5"/>
    <w:rsid w:val="00914EED"/>
    <w:rsid w:val="00915877"/>
    <w:rsid w:val="00915F0A"/>
    <w:rsid w:val="009171A9"/>
    <w:rsid w:val="00920FB0"/>
    <w:rsid w:val="00921345"/>
    <w:rsid w:val="009223DA"/>
    <w:rsid w:val="009256B6"/>
    <w:rsid w:val="00925889"/>
    <w:rsid w:val="00926474"/>
    <w:rsid w:val="00926AAB"/>
    <w:rsid w:val="00927A39"/>
    <w:rsid w:val="00927E4D"/>
    <w:rsid w:val="009301ED"/>
    <w:rsid w:val="00933D3F"/>
    <w:rsid w:val="00934303"/>
    <w:rsid w:val="009351FB"/>
    <w:rsid w:val="00935BA5"/>
    <w:rsid w:val="00935BF0"/>
    <w:rsid w:val="00935FC4"/>
    <w:rsid w:val="009362B7"/>
    <w:rsid w:val="00937F81"/>
    <w:rsid w:val="009406E0"/>
    <w:rsid w:val="00941EAE"/>
    <w:rsid w:val="00941EC9"/>
    <w:rsid w:val="0094338A"/>
    <w:rsid w:val="009463E9"/>
    <w:rsid w:val="00946F33"/>
    <w:rsid w:val="00947A05"/>
    <w:rsid w:val="00950219"/>
    <w:rsid w:val="00950D59"/>
    <w:rsid w:val="00951739"/>
    <w:rsid w:val="00952852"/>
    <w:rsid w:val="009536C8"/>
    <w:rsid w:val="00953F84"/>
    <w:rsid w:val="00954C89"/>
    <w:rsid w:val="00954CB8"/>
    <w:rsid w:val="00956174"/>
    <w:rsid w:val="009572C5"/>
    <w:rsid w:val="00957590"/>
    <w:rsid w:val="00957C4B"/>
    <w:rsid w:val="00957D93"/>
    <w:rsid w:val="00962483"/>
    <w:rsid w:val="00962FFC"/>
    <w:rsid w:val="009633B6"/>
    <w:rsid w:val="00963D3D"/>
    <w:rsid w:val="00966E0D"/>
    <w:rsid w:val="00973D4C"/>
    <w:rsid w:val="0097429F"/>
    <w:rsid w:val="00975907"/>
    <w:rsid w:val="00975A8A"/>
    <w:rsid w:val="00975FA3"/>
    <w:rsid w:val="00976021"/>
    <w:rsid w:val="0097765C"/>
    <w:rsid w:val="00985E91"/>
    <w:rsid w:val="0098620C"/>
    <w:rsid w:val="00991999"/>
    <w:rsid w:val="00992814"/>
    <w:rsid w:val="0099329C"/>
    <w:rsid w:val="00994562"/>
    <w:rsid w:val="00995A74"/>
    <w:rsid w:val="00997A42"/>
    <w:rsid w:val="009A18B6"/>
    <w:rsid w:val="009A240A"/>
    <w:rsid w:val="009A25B6"/>
    <w:rsid w:val="009A31FF"/>
    <w:rsid w:val="009A57CD"/>
    <w:rsid w:val="009A5AAF"/>
    <w:rsid w:val="009A6806"/>
    <w:rsid w:val="009A6EFE"/>
    <w:rsid w:val="009A717D"/>
    <w:rsid w:val="009A7E72"/>
    <w:rsid w:val="009B0F38"/>
    <w:rsid w:val="009B0F75"/>
    <w:rsid w:val="009B18EF"/>
    <w:rsid w:val="009B1932"/>
    <w:rsid w:val="009B1E5A"/>
    <w:rsid w:val="009B3159"/>
    <w:rsid w:val="009B546D"/>
    <w:rsid w:val="009B5C80"/>
    <w:rsid w:val="009C183E"/>
    <w:rsid w:val="009C2A90"/>
    <w:rsid w:val="009C324E"/>
    <w:rsid w:val="009C5035"/>
    <w:rsid w:val="009D117A"/>
    <w:rsid w:val="009D1ADB"/>
    <w:rsid w:val="009D31D5"/>
    <w:rsid w:val="009D34AE"/>
    <w:rsid w:val="009D416B"/>
    <w:rsid w:val="009D4C54"/>
    <w:rsid w:val="009D6DE5"/>
    <w:rsid w:val="009D7FBC"/>
    <w:rsid w:val="009E1E05"/>
    <w:rsid w:val="009E1FD1"/>
    <w:rsid w:val="009E2401"/>
    <w:rsid w:val="009E4B5E"/>
    <w:rsid w:val="009E4F8E"/>
    <w:rsid w:val="009F024D"/>
    <w:rsid w:val="009F1896"/>
    <w:rsid w:val="009F1AAD"/>
    <w:rsid w:val="009F1C11"/>
    <w:rsid w:val="009F3AE5"/>
    <w:rsid w:val="009F3E15"/>
    <w:rsid w:val="009F3E9C"/>
    <w:rsid w:val="009F476A"/>
    <w:rsid w:val="009F48A6"/>
    <w:rsid w:val="009F51E1"/>
    <w:rsid w:val="009F719A"/>
    <w:rsid w:val="009F725A"/>
    <w:rsid w:val="009F7269"/>
    <w:rsid w:val="009F7509"/>
    <w:rsid w:val="009F7532"/>
    <w:rsid w:val="00A01D94"/>
    <w:rsid w:val="00A032E8"/>
    <w:rsid w:val="00A03C9E"/>
    <w:rsid w:val="00A05398"/>
    <w:rsid w:val="00A06F72"/>
    <w:rsid w:val="00A10E06"/>
    <w:rsid w:val="00A12536"/>
    <w:rsid w:val="00A139D7"/>
    <w:rsid w:val="00A14700"/>
    <w:rsid w:val="00A15299"/>
    <w:rsid w:val="00A15710"/>
    <w:rsid w:val="00A158FB"/>
    <w:rsid w:val="00A2086A"/>
    <w:rsid w:val="00A208F5"/>
    <w:rsid w:val="00A237D5"/>
    <w:rsid w:val="00A24924"/>
    <w:rsid w:val="00A25331"/>
    <w:rsid w:val="00A26162"/>
    <w:rsid w:val="00A2716D"/>
    <w:rsid w:val="00A30BBF"/>
    <w:rsid w:val="00A31303"/>
    <w:rsid w:val="00A31DCE"/>
    <w:rsid w:val="00A32C7E"/>
    <w:rsid w:val="00A33334"/>
    <w:rsid w:val="00A3578E"/>
    <w:rsid w:val="00A360A2"/>
    <w:rsid w:val="00A3702F"/>
    <w:rsid w:val="00A40044"/>
    <w:rsid w:val="00A4035B"/>
    <w:rsid w:val="00A429B6"/>
    <w:rsid w:val="00A44AD5"/>
    <w:rsid w:val="00A44F12"/>
    <w:rsid w:val="00A4742B"/>
    <w:rsid w:val="00A4751C"/>
    <w:rsid w:val="00A47DD8"/>
    <w:rsid w:val="00A516C0"/>
    <w:rsid w:val="00A522E6"/>
    <w:rsid w:val="00A52B71"/>
    <w:rsid w:val="00A5485F"/>
    <w:rsid w:val="00A549F5"/>
    <w:rsid w:val="00A55162"/>
    <w:rsid w:val="00A5694C"/>
    <w:rsid w:val="00A56AF8"/>
    <w:rsid w:val="00A6213E"/>
    <w:rsid w:val="00A63ADA"/>
    <w:rsid w:val="00A66AF1"/>
    <w:rsid w:val="00A7149D"/>
    <w:rsid w:val="00A723EC"/>
    <w:rsid w:val="00A74488"/>
    <w:rsid w:val="00A74C39"/>
    <w:rsid w:val="00A754D7"/>
    <w:rsid w:val="00A7701C"/>
    <w:rsid w:val="00A8318C"/>
    <w:rsid w:val="00A83CC2"/>
    <w:rsid w:val="00A84868"/>
    <w:rsid w:val="00A84F05"/>
    <w:rsid w:val="00A87B74"/>
    <w:rsid w:val="00A90650"/>
    <w:rsid w:val="00A906D0"/>
    <w:rsid w:val="00A95385"/>
    <w:rsid w:val="00A96409"/>
    <w:rsid w:val="00A97D41"/>
    <w:rsid w:val="00AA0AF1"/>
    <w:rsid w:val="00AA11F1"/>
    <w:rsid w:val="00AA51CC"/>
    <w:rsid w:val="00AA63ED"/>
    <w:rsid w:val="00AA6BCB"/>
    <w:rsid w:val="00AA6E48"/>
    <w:rsid w:val="00AA7049"/>
    <w:rsid w:val="00AB0F52"/>
    <w:rsid w:val="00AB13E8"/>
    <w:rsid w:val="00AB2B76"/>
    <w:rsid w:val="00AB3681"/>
    <w:rsid w:val="00AB36E8"/>
    <w:rsid w:val="00AB3BAD"/>
    <w:rsid w:val="00AB46FA"/>
    <w:rsid w:val="00AB69B8"/>
    <w:rsid w:val="00AB7F09"/>
    <w:rsid w:val="00AC17A6"/>
    <w:rsid w:val="00AC2A5A"/>
    <w:rsid w:val="00AC308D"/>
    <w:rsid w:val="00AC3B4D"/>
    <w:rsid w:val="00AC3DEE"/>
    <w:rsid w:val="00AC49D3"/>
    <w:rsid w:val="00AC57E3"/>
    <w:rsid w:val="00AC65DE"/>
    <w:rsid w:val="00AD0D32"/>
    <w:rsid w:val="00AD201F"/>
    <w:rsid w:val="00AD27B2"/>
    <w:rsid w:val="00AD3CA8"/>
    <w:rsid w:val="00AD3EB4"/>
    <w:rsid w:val="00AD5C05"/>
    <w:rsid w:val="00AD678E"/>
    <w:rsid w:val="00AE61DC"/>
    <w:rsid w:val="00AF05C0"/>
    <w:rsid w:val="00AF2850"/>
    <w:rsid w:val="00AF2D74"/>
    <w:rsid w:val="00AF32ED"/>
    <w:rsid w:val="00AF3EBA"/>
    <w:rsid w:val="00AF49AF"/>
    <w:rsid w:val="00AF5E91"/>
    <w:rsid w:val="00AF6228"/>
    <w:rsid w:val="00AF674E"/>
    <w:rsid w:val="00AF6D19"/>
    <w:rsid w:val="00B003FD"/>
    <w:rsid w:val="00B016DA"/>
    <w:rsid w:val="00B02B01"/>
    <w:rsid w:val="00B034B2"/>
    <w:rsid w:val="00B03A07"/>
    <w:rsid w:val="00B03E8E"/>
    <w:rsid w:val="00B04B79"/>
    <w:rsid w:val="00B04C26"/>
    <w:rsid w:val="00B079DE"/>
    <w:rsid w:val="00B165F4"/>
    <w:rsid w:val="00B17A3F"/>
    <w:rsid w:val="00B214AC"/>
    <w:rsid w:val="00B214E6"/>
    <w:rsid w:val="00B24F1A"/>
    <w:rsid w:val="00B26767"/>
    <w:rsid w:val="00B26E69"/>
    <w:rsid w:val="00B27901"/>
    <w:rsid w:val="00B30100"/>
    <w:rsid w:val="00B32165"/>
    <w:rsid w:val="00B32A18"/>
    <w:rsid w:val="00B339EB"/>
    <w:rsid w:val="00B341CE"/>
    <w:rsid w:val="00B342F7"/>
    <w:rsid w:val="00B34970"/>
    <w:rsid w:val="00B35DE1"/>
    <w:rsid w:val="00B35F08"/>
    <w:rsid w:val="00B3658E"/>
    <w:rsid w:val="00B37B31"/>
    <w:rsid w:val="00B40446"/>
    <w:rsid w:val="00B40761"/>
    <w:rsid w:val="00B41446"/>
    <w:rsid w:val="00B44D2A"/>
    <w:rsid w:val="00B4556E"/>
    <w:rsid w:val="00B45857"/>
    <w:rsid w:val="00B461CD"/>
    <w:rsid w:val="00B50F73"/>
    <w:rsid w:val="00B51477"/>
    <w:rsid w:val="00B51CE1"/>
    <w:rsid w:val="00B52B66"/>
    <w:rsid w:val="00B53152"/>
    <w:rsid w:val="00B56243"/>
    <w:rsid w:val="00B56F0F"/>
    <w:rsid w:val="00B56FD7"/>
    <w:rsid w:val="00B570A7"/>
    <w:rsid w:val="00B61004"/>
    <w:rsid w:val="00B635BF"/>
    <w:rsid w:val="00B63B41"/>
    <w:rsid w:val="00B64F26"/>
    <w:rsid w:val="00B6571D"/>
    <w:rsid w:val="00B705CD"/>
    <w:rsid w:val="00B75DAC"/>
    <w:rsid w:val="00B76160"/>
    <w:rsid w:val="00B766E9"/>
    <w:rsid w:val="00B7671C"/>
    <w:rsid w:val="00B80142"/>
    <w:rsid w:val="00B81222"/>
    <w:rsid w:val="00B839C4"/>
    <w:rsid w:val="00B84B69"/>
    <w:rsid w:val="00B8615C"/>
    <w:rsid w:val="00B87921"/>
    <w:rsid w:val="00B901E9"/>
    <w:rsid w:val="00B90259"/>
    <w:rsid w:val="00B9029E"/>
    <w:rsid w:val="00B90316"/>
    <w:rsid w:val="00B90EA0"/>
    <w:rsid w:val="00B93106"/>
    <w:rsid w:val="00B94BD5"/>
    <w:rsid w:val="00B95AA3"/>
    <w:rsid w:val="00B97B9B"/>
    <w:rsid w:val="00BA09CD"/>
    <w:rsid w:val="00BA25F2"/>
    <w:rsid w:val="00BA3C2B"/>
    <w:rsid w:val="00BA49FD"/>
    <w:rsid w:val="00BA6BBB"/>
    <w:rsid w:val="00BA7CE2"/>
    <w:rsid w:val="00BB0227"/>
    <w:rsid w:val="00BB0D1A"/>
    <w:rsid w:val="00BB1F3E"/>
    <w:rsid w:val="00BB2FC3"/>
    <w:rsid w:val="00BB71C5"/>
    <w:rsid w:val="00BC1880"/>
    <w:rsid w:val="00BC27F1"/>
    <w:rsid w:val="00BC48E1"/>
    <w:rsid w:val="00BC4EB9"/>
    <w:rsid w:val="00BC4ED5"/>
    <w:rsid w:val="00BC6179"/>
    <w:rsid w:val="00BC6DA3"/>
    <w:rsid w:val="00BC7D18"/>
    <w:rsid w:val="00BD0FC2"/>
    <w:rsid w:val="00BD15F0"/>
    <w:rsid w:val="00BD1B9E"/>
    <w:rsid w:val="00BD2372"/>
    <w:rsid w:val="00BD28EE"/>
    <w:rsid w:val="00BD4552"/>
    <w:rsid w:val="00BD5AB7"/>
    <w:rsid w:val="00BD66C4"/>
    <w:rsid w:val="00BD7A8B"/>
    <w:rsid w:val="00BD7CB6"/>
    <w:rsid w:val="00BD7E47"/>
    <w:rsid w:val="00BE062B"/>
    <w:rsid w:val="00BE169F"/>
    <w:rsid w:val="00BE2641"/>
    <w:rsid w:val="00BE4632"/>
    <w:rsid w:val="00BE56B2"/>
    <w:rsid w:val="00BE59F2"/>
    <w:rsid w:val="00BE5F1A"/>
    <w:rsid w:val="00BE72BD"/>
    <w:rsid w:val="00BF06B8"/>
    <w:rsid w:val="00BF1475"/>
    <w:rsid w:val="00BF35A5"/>
    <w:rsid w:val="00BF3BCF"/>
    <w:rsid w:val="00BF3F0A"/>
    <w:rsid w:val="00BF49C0"/>
    <w:rsid w:val="00BF58F2"/>
    <w:rsid w:val="00BF6718"/>
    <w:rsid w:val="00BF7A1E"/>
    <w:rsid w:val="00C001B8"/>
    <w:rsid w:val="00C00C07"/>
    <w:rsid w:val="00C00F90"/>
    <w:rsid w:val="00C04A2B"/>
    <w:rsid w:val="00C070DA"/>
    <w:rsid w:val="00C07BDD"/>
    <w:rsid w:val="00C07C00"/>
    <w:rsid w:val="00C10D3B"/>
    <w:rsid w:val="00C12E51"/>
    <w:rsid w:val="00C1316E"/>
    <w:rsid w:val="00C14194"/>
    <w:rsid w:val="00C14363"/>
    <w:rsid w:val="00C14E8A"/>
    <w:rsid w:val="00C159F3"/>
    <w:rsid w:val="00C16E6F"/>
    <w:rsid w:val="00C2087A"/>
    <w:rsid w:val="00C20944"/>
    <w:rsid w:val="00C21ED8"/>
    <w:rsid w:val="00C245CA"/>
    <w:rsid w:val="00C24DC5"/>
    <w:rsid w:val="00C24E4A"/>
    <w:rsid w:val="00C264A6"/>
    <w:rsid w:val="00C30796"/>
    <w:rsid w:val="00C308B7"/>
    <w:rsid w:val="00C3248F"/>
    <w:rsid w:val="00C3256A"/>
    <w:rsid w:val="00C364C6"/>
    <w:rsid w:val="00C36CC9"/>
    <w:rsid w:val="00C375DC"/>
    <w:rsid w:val="00C40D74"/>
    <w:rsid w:val="00C413A6"/>
    <w:rsid w:val="00C41A49"/>
    <w:rsid w:val="00C4295E"/>
    <w:rsid w:val="00C43C59"/>
    <w:rsid w:val="00C4439F"/>
    <w:rsid w:val="00C444D9"/>
    <w:rsid w:val="00C44E90"/>
    <w:rsid w:val="00C4573D"/>
    <w:rsid w:val="00C45A96"/>
    <w:rsid w:val="00C45C1B"/>
    <w:rsid w:val="00C46C90"/>
    <w:rsid w:val="00C50981"/>
    <w:rsid w:val="00C52AE8"/>
    <w:rsid w:val="00C548B6"/>
    <w:rsid w:val="00C549B9"/>
    <w:rsid w:val="00C5585D"/>
    <w:rsid w:val="00C56271"/>
    <w:rsid w:val="00C56DF4"/>
    <w:rsid w:val="00C57A44"/>
    <w:rsid w:val="00C602E2"/>
    <w:rsid w:val="00C61394"/>
    <w:rsid w:val="00C64F82"/>
    <w:rsid w:val="00C662BF"/>
    <w:rsid w:val="00C66C17"/>
    <w:rsid w:val="00C734AC"/>
    <w:rsid w:val="00C73D9C"/>
    <w:rsid w:val="00C75AEE"/>
    <w:rsid w:val="00C7614A"/>
    <w:rsid w:val="00C76B07"/>
    <w:rsid w:val="00C7737E"/>
    <w:rsid w:val="00C774B7"/>
    <w:rsid w:val="00C77753"/>
    <w:rsid w:val="00C77C6F"/>
    <w:rsid w:val="00C77FBB"/>
    <w:rsid w:val="00C808CF"/>
    <w:rsid w:val="00C8094F"/>
    <w:rsid w:val="00C819A6"/>
    <w:rsid w:val="00C86707"/>
    <w:rsid w:val="00C86AE1"/>
    <w:rsid w:val="00C877F5"/>
    <w:rsid w:val="00C879CC"/>
    <w:rsid w:val="00C90E89"/>
    <w:rsid w:val="00C91993"/>
    <w:rsid w:val="00C92033"/>
    <w:rsid w:val="00C92392"/>
    <w:rsid w:val="00C926EA"/>
    <w:rsid w:val="00C92DA0"/>
    <w:rsid w:val="00C936E2"/>
    <w:rsid w:val="00C9436F"/>
    <w:rsid w:val="00C94923"/>
    <w:rsid w:val="00C95380"/>
    <w:rsid w:val="00C9762A"/>
    <w:rsid w:val="00CA37D8"/>
    <w:rsid w:val="00CA4420"/>
    <w:rsid w:val="00CA51CE"/>
    <w:rsid w:val="00CA796E"/>
    <w:rsid w:val="00CB3E22"/>
    <w:rsid w:val="00CB3F11"/>
    <w:rsid w:val="00CB5876"/>
    <w:rsid w:val="00CC61E0"/>
    <w:rsid w:val="00CC738E"/>
    <w:rsid w:val="00CC7543"/>
    <w:rsid w:val="00CC7BF8"/>
    <w:rsid w:val="00CD24A8"/>
    <w:rsid w:val="00CD4AA8"/>
    <w:rsid w:val="00CD4CB4"/>
    <w:rsid w:val="00CD4FD7"/>
    <w:rsid w:val="00CD5924"/>
    <w:rsid w:val="00CD5EBA"/>
    <w:rsid w:val="00CD61E2"/>
    <w:rsid w:val="00CD6AEE"/>
    <w:rsid w:val="00CD6EA8"/>
    <w:rsid w:val="00CE01F3"/>
    <w:rsid w:val="00CE0D85"/>
    <w:rsid w:val="00CE0FDC"/>
    <w:rsid w:val="00CE320D"/>
    <w:rsid w:val="00CE348F"/>
    <w:rsid w:val="00CE5BD5"/>
    <w:rsid w:val="00CE6B15"/>
    <w:rsid w:val="00CE6B37"/>
    <w:rsid w:val="00CE6F97"/>
    <w:rsid w:val="00CF0105"/>
    <w:rsid w:val="00CF1D5B"/>
    <w:rsid w:val="00CF3817"/>
    <w:rsid w:val="00CF579A"/>
    <w:rsid w:val="00CF65C1"/>
    <w:rsid w:val="00D01348"/>
    <w:rsid w:val="00D0174D"/>
    <w:rsid w:val="00D05317"/>
    <w:rsid w:val="00D053A2"/>
    <w:rsid w:val="00D05766"/>
    <w:rsid w:val="00D05C2F"/>
    <w:rsid w:val="00D06F4A"/>
    <w:rsid w:val="00D106DB"/>
    <w:rsid w:val="00D10A2C"/>
    <w:rsid w:val="00D10C10"/>
    <w:rsid w:val="00D11DE3"/>
    <w:rsid w:val="00D1284F"/>
    <w:rsid w:val="00D1314C"/>
    <w:rsid w:val="00D15113"/>
    <w:rsid w:val="00D159A3"/>
    <w:rsid w:val="00D16527"/>
    <w:rsid w:val="00D170F2"/>
    <w:rsid w:val="00D20933"/>
    <w:rsid w:val="00D210A1"/>
    <w:rsid w:val="00D22790"/>
    <w:rsid w:val="00D246CF"/>
    <w:rsid w:val="00D310CA"/>
    <w:rsid w:val="00D31841"/>
    <w:rsid w:val="00D32A4E"/>
    <w:rsid w:val="00D35646"/>
    <w:rsid w:val="00D3635C"/>
    <w:rsid w:val="00D40A14"/>
    <w:rsid w:val="00D41986"/>
    <w:rsid w:val="00D42072"/>
    <w:rsid w:val="00D42C5E"/>
    <w:rsid w:val="00D43E83"/>
    <w:rsid w:val="00D440B9"/>
    <w:rsid w:val="00D452AD"/>
    <w:rsid w:val="00D473DB"/>
    <w:rsid w:val="00D50FDF"/>
    <w:rsid w:val="00D527C8"/>
    <w:rsid w:val="00D56F81"/>
    <w:rsid w:val="00D607B8"/>
    <w:rsid w:val="00D621D0"/>
    <w:rsid w:val="00D635E7"/>
    <w:rsid w:val="00D655C6"/>
    <w:rsid w:val="00D67F27"/>
    <w:rsid w:val="00D71013"/>
    <w:rsid w:val="00D7152E"/>
    <w:rsid w:val="00D71551"/>
    <w:rsid w:val="00D7384C"/>
    <w:rsid w:val="00D73D6D"/>
    <w:rsid w:val="00D75E3C"/>
    <w:rsid w:val="00D7652C"/>
    <w:rsid w:val="00D7654B"/>
    <w:rsid w:val="00D76C4B"/>
    <w:rsid w:val="00D841E1"/>
    <w:rsid w:val="00D8524E"/>
    <w:rsid w:val="00D86503"/>
    <w:rsid w:val="00D86E22"/>
    <w:rsid w:val="00D8723E"/>
    <w:rsid w:val="00D87C76"/>
    <w:rsid w:val="00D90D4C"/>
    <w:rsid w:val="00D9159B"/>
    <w:rsid w:val="00D918EF"/>
    <w:rsid w:val="00D93949"/>
    <w:rsid w:val="00D93DCB"/>
    <w:rsid w:val="00D93F00"/>
    <w:rsid w:val="00D94325"/>
    <w:rsid w:val="00D94B79"/>
    <w:rsid w:val="00D94E87"/>
    <w:rsid w:val="00D962FA"/>
    <w:rsid w:val="00DA2432"/>
    <w:rsid w:val="00DA306E"/>
    <w:rsid w:val="00DA4683"/>
    <w:rsid w:val="00DA5D3B"/>
    <w:rsid w:val="00DA5D9D"/>
    <w:rsid w:val="00DA5DD0"/>
    <w:rsid w:val="00DA6CC9"/>
    <w:rsid w:val="00DA7568"/>
    <w:rsid w:val="00DB0259"/>
    <w:rsid w:val="00DB380F"/>
    <w:rsid w:val="00DB42F6"/>
    <w:rsid w:val="00DB4977"/>
    <w:rsid w:val="00DB5972"/>
    <w:rsid w:val="00DB6B9D"/>
    <w:rsid w:val="00DC0ACA"/>
    <w:rsid w:val="00DC0F2D"/>
    <w:rsid w:val="00DC11B9"/>
    <w:rsid w:val="00DC126C"/>
    <w:rsid w:val="00DC1959"/>
    <w:rsid w:val="00DC2C25"/>
    <w:rsid w:val="00DC3C97"/>
    <w:rsid w:val="00DC60D4"/>
    <w:rsid w:val="00DC6938"/>
    <w:rsid w:val="00DC734F"/>
    <w:rsid w:val="00DC7DC4"/>
    <w:rsid w:val="00DD04B9"/>
    <w:rsid w:val="00DD27AB"/>
    <w:rsid w:val="00DD2E43"/>
    <w:rsid w:val="00DD4401"/>
    <w:rsid w:val="00DD5585"/>
    <w:rsid w:val="00DD7383"/>
    <w:rsid w:val="00DD740D"/>
    <w:rsid w:val="00DE2937"/>
    <w:rsid w:val="00DE3B63"/>
    <w:rsid w:val="00DE62DA"/>
    <w:rsid w:val="00DE6910"/>
    <w:rsid w:val="00DF1A31"/>
    <w:rsid w:val="00DF3B08"/>
    <w:rsid w:val="00DF3CDC"/>
    <w:rsid w:val="00DF43C9"/>
    <w:rsid w:val="00DF48F4"/>
    <w:rsid w:val="00DF5807"/>
    <w:rsid w:val="00DF6FFE"/>
    <w:rsid w:val="00DF7F16"/>
    <w:rsid w:val="00E0072E"/>
    <w:rsid w:val="00E03B98"/>
    <w:rsid w:val="00E03C7B"/>
    <w:rsid w:val="00E03FE2"/>
    <w:rsid w:val="00E103CF"/>
    <w:rsid w:val="00E14391"/>
    <w:rsid w:val="00E16F84"/>
    <w:rsid w:val="00E17DC9"/>
    <w:rsid w:val="00E21AA0"/>
    <w:rsid w:val="00E24EBF"/>
    <w:rsid w:val="00E25EBF"/>
    <w:rsid w:val="00E260FB"/>
    <w:rsid w:val="00E344F3"/>
    <w:rsid w:val="00E3477B"/>
    <w:rsid w:val="00E370A7"/>
    <w:rsid w:val="00E40448"/>
    <w:rsid w:val="00E404BE"/>
    <w:rsid w:val="00E4078B"/>
    <w:rsid w:val="00E4110F"/>
    <w:rsid w:val="00E42907"/>
    <w:rsid w:val="00E44934"/>
    <w:rsid w:val="00E45B80"/>
    <w:rsid w:val="00E46F08"/>
    <w:rsid w:val="00E47791"/>
    <w:rsid w:val="00E47CB5"/>
    <w:rsid w:val="00E51985"/>
    <w:rsid w:val="00E52894"/>
    <w:rsid w:val="00E54E68"/>
    <w:rsid w:val="00E5564B"/>
    <w:rsid w:val="00E60E8B"/>
    <w:rsid w:val="00E63250"/>
    <w:rsid w:val="00E644E1"/>
    <w:rsid w:val="00E648EF"/>
    <w:rsid w:val="00E65819"/>
    <w:rsid w:val="00E66621"/>
    <w:rsid w:val="00E66FF2"/>
    <w:rsid w:val="00E71B2C"/>
    <w:rsid w:val="00E728D5"/>
    <w:rsid w:val="00E77A91"/>
    <w:rsid w:val="00E8164C"/>
    <w:rsid w:val="00E81D11"/>
    <w:rsid w:val="00E81D23"/>
    <w:rsid w:val="00E82138"/>
    <w:rsid w:val="00E8273C"/>
    <w:rsid w:val="00E83435"/>
    <w:rsid w:val="00E8499A"/>
    <w:rsid w:val="00E84D05"/>
    <w:rsid w:val="00E860CE"/>
    <w:rsid w:val="00E860F7"/>
    <w:rsid w:val="00E86226"/>
    <w:rsid w:val="00E879F1"/>
    <w:rsid w:val="00E90680"/>
    <w:rsid w:val="00E90910"/>
    <w:rsid w:val="00E90AE7"/>
    <w:rsid w:val="00E90C8F"/>
    <w:rsid w:val="00E92E6B"/>
    <w:rsid w:val="00E93C19"/>
    <w:rsid w:val="00E940E0"/>
    <w:rsid w:val="00E952E4"/>
    <w:rsid w:val="00E97517"/>
    <w:rsid w:val="00EA0688"/>
    <w:rsid w:val="00EA18E5"/>
    <w:rsid w:val="00EA31BD"/>
    <w:rsid w:val="00EA39C8"/>
    <w:rsid w:val="00EA4DC0"/>
    <w:rsid w:val="00EA5BE3"/>
    <w:rsid w:val="00EA7530"/>
    <w:rsid w:val="00EA76E4"/>
    <w:rsid w:val="00EB09CE"/>
    <w:rsid w:val="00EB0CBD"/>
    <w:rsid w:val="00EB1A6D"/>
    <w:rsid w:val="00EB1BF6"/>
    <w:rsid w:val="00EB28E1"/>
    <w:rsid w:val="00EB455A"/>
    <w:rsid w:val="00EB4F2E"/>
    <w:rsid w:val="00EB69D8"/>
    <w:rsid w:val="00EB7189"/>
    <w:rsid w:val="00EB79B6"/>
    <w:rsid w:val="00EC0319"/>
    <w:rsid w:val="00EC1F0C"/>
    <w:rsid w:val="00EC56EF"/>
    <w:rsid w:val="00EC652E"/>
    <w:rsid w:val="00EC791F"/>
    <w:rsid w:val="00EC7DF0"/>
    <w:rsid w:val="00ED1D32"/>
    <w:rsid w:val="00ED2222"/>
    <w:rsid w:val="00ED325E"/>
    <w:rsid w:val="00ED3D62"/>
    <w:rsid w:val="00ED4323"/>
    <w:rsid w:val="00ED437B"/>
    <w:rsid w:val="00ED58DF"/>
    <w:rsid w:val="00ED65A2"/>
    <w:rsid w:val="00ED6B92"/>
    <w:rsid w:val="00ED6F24"/>
    <w:rsid w:val="00EE1EF9"/>
    <w:rsid w:val="00EE2AB6"/>
    <w:rsid w:val="00EE2E29"/>
    <w:rsid w:val="00EE2EC7"/>
    <w:rsid w:val="00EE32EE"/>
    <w:rsid w:val="00EE385D"/>
    <w:rsid w:val="00EE3A4C"/>
    <w:rsid w:val="00EE3B9F"/>
    <w:rsid w:val="00EE4B70"/>
    <w:rsid w:val="00EE5122"/>
    <w:rsid w:val="00EE657F"/>
    <w:rsid w:val="00EF04B9"/>
    <w:rsid w:val="00EF4956"/>
    <w:rsid w:val="00EF4E91"/>
    <w:rsid w:val="00EF7544"/>
    <w:rsid w:val="00EF7B55"/>
    <w:rsid w:val="00EF7B65"/>
    <w:rsid w:val="00F03642"/>
    <w:rsid w:val="00F03887"/>
    <w:rsid w:val="00F03DE8"/>
    <w:rsid w:val="00F04527"/>
    <w:rsid w:val="00F06467"/>
    <w:rsid w:val="00F10068"/>
    <w:rsid w:val="00F10D80"/>
    <w:rsid w:val="00F1178D"/>
    <w:rsid w:val="00F123B3"/>
    <w:rsid w:val="00F12BAE"/>
    <w:rsid w:val="00F13CCF"/>
    <w:rsid w:val="00F1445B"/>
    <w:rsid w:val="00F15707"/>
    <w:rsid w:val="00F15AD0"/>
    <w:rsid w:val="00F161D2"/>
    <w:rsid w:val="00F16843"/>
    <w:rsid w:val="00F202C5"/>
    <w:rsid w:val="00F21148"/>
    <w:rsid w:val="00F21B2C"/>
    <w:rsid w:val="00F21CBE"/>
    <w:rsid w:val="00F229C3"/>
    <w:rsid w:val="00F23ACC"/>
    <w:rsid w:val="00F23E32"/>
    <w:rsid w:val="00F249D2"/>
    <w:rsid w:val="00F24F9F"/>
    <w:rsid w:val="00F258CC"/>
    <w:rsid w:val="00F25CD1"/>
    <w:rsid w:val="00F26BBC"/>
    <w:rsid w:val="00F31479"/>
    <w:rsid w:val="00F329B8"/>
    <w:rsid w:val="00F34038"/>
    <w:rsid w:val="00F35119"/>
    <w:rsid w:val="00F35264"/>
    <w:rsid w:val="00F3540D"/>
    <w:rsid w:val="00F35DFC"/>
    <w:rsid w:val="00F35F06"/>
    <w:rsid w:val="00F36032"/>
    <w:rsid w:val="00F36940"/>
    <w:rsid w:val="00F40657"/>
    <w:rsid w:val="00F415D2"/>
    <w:rsid w:val="00F4237B"/>
    <w:rsid w:val="00F43D83"/>
    <w:rsid w:val="00F45E04"/>
    <w:rsid w:val="00F46708"/>
    <w:rsid w:val="00F47022"/>
    <w:rsid w:val="00F47597"/>
    <w:rsid w:val="00F47EC2"/>
    <w:rsid w:val="00F47FCB"/>
    <w:rsid w:val="00F52256"/>
    <w:rsid w:val="00F52678"/>
    <w:rsid w:val="00F52C04"/>
    <w:rsid w:val="00F52F8C"/>
    <w:rsid w:val="00F53118"/>
    <w:rsid w:val="00F5429E"/>
    <w:rsid w:val="00F551A1"/>
    <w:rsid w:val="00F57E39"/>
    <w:rsid w:val="00F6138F"/>
    <w:rsid w:val="00F62564"/>
    <w:rsid w:val="00F62EAD"/>
    <w:rsid w:val="00F63147"/>
    <w:rsid w:val="00F634A6"/>
    <w:rsid w:val="00F6489A"/>
    <w:rsid w:val="00F650D3"/>
    <w:rsid w:val="00F7143A"/>
    <w:rsid w:val="00F72086"/>
    <w:rsid w:val="00F73C47"/>
    <w:rsid w:val="00F7446A"/>
    <w:rsid w:val="00F80287"/>
    <w:rsid w:val="00F8067A"/>
    <w:rsid w:val="00F81D95"/>
    <w:rsid w:val="00F82036"/>
    <w:rsid w:val="00F8409E"/>
    <w:rsid w:val="00F84E76"/>
    <w:rsid w:val="00F8564D"/>
    <w:rsid w:val="00F85B9F"/>
    <w:rsid w:val="00F86C84"/>
    <w:rsid w:val="00F87DAA"/>
    <w:rsid w:val="00F9028F"/>
    <w:rsid w:val="00F902F1"/>
    <w:rsid w:val="00F9111C"/>
    <w:rsid w:val="00F914A1"/>
    <w:rsid w:val="00F916AE"/>
    <w:rsid w:val="00F9294E"/>
    <w:rsid w:val="00F94A77"/>
    <w:rsid w:val="00F95822"/>
    <w:rsid w:val="00F9634E"/>
    <w:rsid w:val="00F9670F"/>
    <w:rsid w:val="00FA16FF"/>
    <w:rsid w:val="00FA1D92"/>
    <w:rsid w:val="00FA323D"/>
    <w:rsid w:val="00FA4192"/>
    <w:rsid w:val="00FA4827"/>
    <w:rsid w:val="00FA5104"/>
    <w:rsid w:val="00FA581A"/>
    <w:rsid w:val="00FA5CDC"/>
    <w:rsid w:val="00FA626F"/>
    <w:rsid w:val="00FA7109"/>
    <w:rsid w:val="00FB2A12"/>
    <w:rsid w:val="00FB3331"/>
    <w:rsid w:val="00FB4525"/>
    <w:rsid w:val="00FC1654"/>
    <w:rsid w:val="00FC2374"/>
    <w:rsid w:val="00FC3A37"/>
    <w:rsid w:val="00FC44A8"/>
    <w:rsid w:val="00FC4E4A"/>
    <w:rsid w:val="00FC55B1"/>
    <w:rsid w:val="00FC601E"/>
    <w:rsid w:val="00FC6238"/>
    <w:rsid w:val="00FC625A"/>
    <w:rsid w:val="00FC6EB3"/>
    <w:rsid w:val="00FD0A8E"/>
    <w:rsid w:val="00FD1654"/>
    <w:rsid w:val="00FD2274"/>
    <w:rsid w:val="00FD4EEE"/>
    <w:rsid w:val="00FD5846"/>
    <w:rsid w:val="00FE0654"/>
    <w:rsid w:val="00FE0A0D"/>
    <w:rsid w:val="00FE0A9A"/>
    <w:rsid w:val="00FE0AB3"/>
    <w:rsid w:val="00FE1F2C"/>
    <w:rsid w:val="00FE25CD"/>
    <w:rsid w:val="00FE285C"/>
    <w:rsid w:val="00FE7BB6"/>
    <w:rsid w:val="00FE7BB8"/>
    <w:rsid w:val="00FF0536"/>
    <w:rsid w:val="00FF10FA"/>
    <w:rsid w:val="00FF119E"/>
    <w:rsid w:val="00FF159C"/>
    <w:rsid w:val="00FF50AB"/>
    <w:rsid w:val="00FF57C9"/>
    <w:rsid w:val="00FF5E9D"/>
    <w:rsid w:val="00FF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1FD789"/>
  <w15:docId w15:val="{3E4C28D6-C066-4ACB-9BAB-D2187A69E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394D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D87C76"/>
    <w:rPr>
      <w:i/>
      <w:iCs/>
    </w:rPr>
  </w:style>
  <w:style w:type="table" w:styleId="TableGrid">
    <w:name w:val="Table Grid"/>
    <w:basedOn w:val="TableNormal"/>
    <w:uiPriority w:val="59"/>
    <w:rsid w:val="008B39C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F3AE5"/>
  </w:style>
  <w:style w:type="paragraph" w:styleId="Header">
    <w:name w:val="header"/>
    <w:basedOn w:val="Normal"/>
    <w:link w:val="HeaderChar"/>
    <w:uiPriority w:val="99"/>
    <w:unhideWhenUsed/>
    <w:rsid w:val="009F72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7269"/>
    <w:rPr>
      <w:rFonts w:ascii="Times New Roman" w:eastAsia="Times New Roman" w:hAnsi="Times New Roman" w:cs="Times New Roman"/>
      <w:sz w:val="24"/>
      <w:szCs w:val="20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9F72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269"/>
    <w:rPr>
      <w:rFonts w:ascii="Times New Roman" w:eastAsia="Times New Roman" w:hAnsi="Times New Roman" w:cs="Times New Roman"/>
      <w:sz w:val="24"/>
      <w:szCs w:val="20"/>
      <w:lang w:val="en-US" w:eastAsia="nl-NL"/>
    </w:rPr>
  </w:style>
  <w:style w:type="character" w:styleId="Hyperlink">
    <w:name w:val="Hyperlink"/>
    <w:basedOn w:val="DefaultParagraphFont"/>
    <w:uiPriority w:val="99"/>
    <w:unhideWhenUsed/>
    <w:rsid w:val="009F726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F726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20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03B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03B8"/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3B8"/>
    <w:rPr>
      <w:rFonts w:ascii="Times New Roman" w:eastAsia="Times New Roman" w:hAnsi="Times New Roman" w:cs="Times New Roman"/>
      <w:b/>
      <w:bCs/>
      <w:sz w:val="20"/>
      <w:szCs w:val="20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3B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3B8"/>
    <w:rPr>
      <w:rFonts w:ascii="Segoe UI" w:eastAsia="Times New Roman" w:hAnsi="Segoe UI" w:cs="Segoe UI"/>
      <w:sz w:val="18"/>
      <w:szCs w:val="18"/>
      <w:lang w:val="en-US" w:eastAsia="nl-NL"/>
    </w:rPr>
  </w:style>
  <w:style w:type="paragraph" w:styleId="ListParagraph">
    <w:name w:val="List Paragraph"/>
    <w:basedOn w:val="Normal"/>
    <w:uiPriority w:val="34"/>
    <w:qFormat/>
    <w:rsid w:val="00F35F06"/>
    <w:pPr>
      <w:ind w:left="720"/>
      <w:contextualSpacing/>
    </w:pPr>
  </w:style>
  <w:style w:type="paragraph" w:styleId="Revision">
    <w:name w:val="Revision"/>
    <w:hidden/>
    <w:uiPriority w:val="99"/>
    <w:semiHidden/>
    <w:rsid w:val="008B6BE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nl-NL"/>
    </w:rPr>
  </w:style>
  <w:style w:type="table" w:styleId="PlainTable2">
    <w:name w:val="Plain Table 2"/>
    <w:basedOn w:val="TableNormal"/>
    <w:uiPriority w:val="42"/>
    <w:rsid w:val="00A400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3E4586"/>
    <w:pPr>
      <w:spacing w:after="0" w:line="240" w:lineRule="auto"/>
    </w:pPr>
    <w:rPr>
      <w:lang w:val="en-US"/>
    </w:rPr>
  </w:style>
  <w:style w:type="table" w:styleId="TableGridLight">
    <w:name w:val="Grid Table Light"/>
    <w:basedOn w:val="TableNormal"/>
    <w:uiPriority w:val="40"/>
    <w:rsid w:val="00691D8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332FE1"/>
    <w:pPr>
      <w:widowControl/>
      <w:spacing w:before="100" w:beforeAutospacing="1" w:after="100" w:afterAutospacing="1"/>
    </w:pPr>
    <w:rPr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B24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09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73454">
          <w:marLeft w:val="70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67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4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ABCBD-EB29-436D-9F24-0D7FCF438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515</Words>
  <Characters>2939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ke</dc:creator>
  <cp:keywords/>
  <dc:description/>
  <cp:lastModifiedBy>I</cp:lastModifiedBy>
  <cp:revision>3</cp:revision>
  <cp:lastPrinted>2020-06-18T12:21:00Z</cp:lastPrinted>
  <dcterms:created xsi:type="dcterms:W3CDTF">2022-10-13T16:00:00Z</dcterms:created>
  <dcterms:modified xsi:type="dcterms:W3CDTF">2022-10-13T16:09:00Z</dcterms:modified>
</cp:coreProperties>
</file>